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589B5A" w14:textId="7C8885E5" w:rsidR="004B3B94" w:rsidRPr="00851CEF" w:rsidRDefault="00617619" w:rsidP="00646410">
      <w:pPr>
        <w:spacing w:before="240" w:after="240" w:line="240" w:lineRule="auto"/>
        <w:jc w:val="center"/>
        <w:rPr>
          <w:rFonts w:ascii="Times New Roman" w:hAnsi="Times New Roman"/>
          <w:b/>
          <w:color w:val="auto"/>
          <w:sz w:val="24"/>
          <w:szCs w:val="24"/>
          <w:lang w:val="en-US"/>
        </w:rPr>
      </w:pPr>
      <w:r w:rsidRPr="00851CEF">
        <w:rPr>
          <w:rFonts w:ascii="Times New Roman" w:hAnsi="Times New Roman"/>
          <w:b/>
          <w:color w:val="auto"/>
          <w:sz w:val="24"/>
          <w:szCs w:val="24"/>
          <w:lang w:val="en-US"/>
        </w:rPr>
        <w:t>Supporting Information</w:t>
      </w:r>
    </w:p>
    <w:p w14:paraId="050ECF71" w14:textId="77777777" w:rsidR="001F7214" w:rsidRPr="00851CEF" w:rsidRDefault="001F7214" w:rsidP="001F7214">
      <w:pPr>
        <w:jc w:val="center"/>
        <w:rPr>
          <w:rFonts w:ascii="Times New Roman" w:hAnsi="Times New Roman"/>
          <w:color w:val="auto"/>
          <w:lang w:val="en-US"/>
        </w:rPr>
      </w:pPr>
      <w:r w:rsidRPr="00851CEF">
        <w:rPr>
          <w:rFonts w:ascii="Times New Roman" w:hAnsi="Times New Roman"/>
          <w:b/>
          <w:color w:val="auto"/>
          <w:sz w:val="24"/>
          <w:szCs w:val="24"/>
          <w:lang w:val="en-US"/>
        </w:rPr>
        <w:t xml:space="preserve">Structure and function of the </w:t>
      </w:r>
      <w:r w:rsidRPr="00851CEF">
        <w:rPr>
          <w:rFonts w:ascii="Times New Roman" w:hAnsi="Times New Roman"/>
          <w:b/>
          <w:i/>
          <w:iCs/>
          <w:color w:val="auto"/>
          <w:sz w:val="24"/>
          <w:szCs w:val="24"/>
          <w:lang w:val="en-US"/>
        </w:rPr>
        <w:t xml:space="preserve">Campylobacter jejuni </w:t>
      </w:r>
      <w:r w:rsidRPr="00851CEF">
        <w:rPr>
          <w:rFonts w:ascii="Times New Roman" w:hAnsi="Times New Roman"/>
          <w:b/>
          <w:color w:val="auto"/>
          <w:sz w:val="24"/>
          <w:szCs w:val="24"/>
          <w:lang w:val="en-US"/>
        </w:rPr>
        <w:t>chromosome replication origin</w:t>
      </w:r>
    </w:p>
    <w:p w14:paraId="74A2BF85" w14:textId="3C47616E" w:rsidR="004B3B94" w:rsidRPr="00851CEF" w:rsidRDefault="003771CD" w:rsidP="004B3B94">
      <w:pPr>
        <w:spacing w:before="240" w:after="240" w:line="240" w:lineRule="auto"/>
        <w:rPr>
          <w:rFonts w:ascii="Times New Roman" w:hAnsi="Times New Roman"/>
          <w:color w:val="auto"/>
          <w:sz w:val="24"/>
          <w:szCs w:val="24"/>
          <w:lang w:val="en-US"/>
        </w:rPr>
      </w:pPr>
      <w:r w:rsidRPr="00851CEF">
        <w:rPr>
          <w:rFonts w:ascii="Times New Roman" w:hAnsi="Times New Roman"/>
          <w:color w:val="auto"/>
          <w:sz w:val="24"/>
          <w:szCs w:val="24"/>
          <w:lang w:val="en-US"/>
        </w:rPr>
        <w:t>Pawel Jaworski, Rafal Donczew</w:t>
      </w:r>
      <w:r w:rsidR="00FE1B89" w:rsidRPr="00851CEF">
        <w:rPr>
          <w:rFonts w:ascii="Times New Roman" w:hAnsi="Times New Roman"/>
          <w:color w:val="auto"/>
          <w:sz w:val="24"/>
          <w:szCs w:val="24"/>
          <w:lang w:val="en-US"/>
        </w:rPr>
        <w:t>, Thorsten Mielke, Christoph Weigel, Kerstin Stingl, Anna Zawilak-Pawlik</w:t>
      </w:r>
    </w:p>
    <w:p w14:paraId="24255B51" w14:textId="37FDFE99" w:rsidR="00D61B3C" w:rsidRPr="00851CEF" w:rsidRDefault="009D4B96" w:rsidP="00951AC3">
      <w:pPr>
        <w:spacing w:before="240"/>
        <w:rPr>
          <w:rFonts w:ascii="Times New Roman" w:hAnsi="Times New Roman"/>
          <w:b/>
          <w:color w:val="auto"/>
          <w:sz w:val="24"/>
          <w:szCs w:val="24"/>
          <w:lang w:val="en-US"/>
        </w:rPr>
      </w:pPr>
      <w:r w:rsidRPr="00851CEF">
        <w:rPr>
          <w:rFonts w:ascii="Times New Roman" w:hAnsi="Times New Roman"/>
          <w:b/>
          <w:color w:val="auto"/>
          <w:sz w:val="24"/>
          <w:szCs w:val="24"/>
          <w:lang w:val="en-US"/>
        </w:rPr>
        <w:t>Table S2. Primers used in this work</w:t>
      </w:r>
    </w:p>
    <w:tbl>
      <w:tblPr>
        <w:tblStyle w:val="Tabela-Siatka"/>
        <w:tblW w:w="9946" w:type="dxa"/>
        <w:tblLayout w:type="fixed"/>
        <w:tblLook w:val="04A0" w:firstRow="1" w:lastRow="0" w:firstColumn="1" w:lastColumn="0" w:noHBand="0" w:noVBand="1"/>
      </w:tblPr>
      <w:tblGrid>
        <w:gridCol w:w="846"/>
        <w:gridCol w:w="6095"/>
        <w:gridCol w:w="28"/>
        <w:gridCol w:w="2949"/>
        <w:gridCol w:w="28"/>
      </w:tblGrid>
      <w:tr w:rsidR="00917AB0" w:rsidRPr="00917AB0" w14:paraId="03207FE6" w14:textId="77777777" w:rsidTr="00B96DBB">
        <w:trPr>
          <w:trHeight w:hRule="exact" w:val="340"/>
        </w:trPr>
        <w:tc>
          <w:tcPr>
            <w:tcW w:w="846" w:type="dxa"/>
          </w:tcPr>
          <w:p w14:paraId="7D826054" w14:textId="77777777" w:rsidR="003771CD" w:rsidRPr="00851CEF" w:rsidRDefault="003771CD" w:rsidP="00851CEF">
            <w:pPr>
              <w:tabs>
                <w:tab w:val="left" w:pos="312"/>
              </w:tabs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851CEF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Name</w:t>
            </w:r>
          </w:p>
        </w:tc>
        <w:tc>
          <w:tcPr>
            <w:tcW w:w="6123" w:type="dxa"/>
            <w:gridSpan w:val="2"/>
          </w:tcPr>
          <w:p w14:paraId="0DB66E08" w14:textId="77777777" w:rsidR="003771CD" w:rsidRPr="00851CEF" w:rsidRDefault="003771CD" w:rsidP="00851CEF">
            <w:pPr>
              <w:jc w:val="center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851CEF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5’ – 3’ sequence</w:t>
            </w:r>
          </w:p>
        </w:tc>
        <w:tc>
          <w:tcPr>
            <w:tcW w:w="2977" w:type="dxa"/>
            <w:gridSpan w:val="2"/>
          </w:tcPr>
          <w:p w14:paraId="2AA7D198" w14:textId="77777777" w:rsidR="003771CD" w:rsidRPr="00851CEF" w:rsidRDefault="003771CD" w:rsidP="00851CEF">
            <w:pPr>
              <w:jc w:val="center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851CEF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application</w:t>
            </w:r>
          </w:p>
        </w:tc>
      </w:tr>
      <w:tr w:rsidR="00917AB0" w:rsidRPr="00917AB0" w14:paraId="2FD19A93" w14:textId="77777777" w:rsidTr="002805EA">
        <w:trPr>
          <w:trHeight w:hRule="exact" w:val="340"/>
        </w:trPr>
        <w:tc>
          <w:tcPr>
            <w:tcW w:w="6969" w:type="dxa"/>
            <w:gridSpan w:val="3"/>
          </w:tcPr>
          <w:p w14:paraId="10D75F91" w14:textId="0BA1B44B" w:rsidR="003771CD" w:rsidRPr="00851CEF" w:rsidRDefault="003771CD" w:rsidP="00534FC0">
            <w:pPr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851CEF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pOC and pRY plasmids</w:t>
            </w:r>
          </w:p>
        </w:tc>
        <w:tc>
          <w:tcPr>
            <w:tcW w:w="2977" w:type="dxa"/>
            <w:gridSpan w:val="2"/>
          </w:tcPr>
          <w:p w14:paraId="3179FC52" w14:textId="77777777" w:rsidR="003771CD" w:rsidRPr="00851CEF" w:rsidRDefault="003771CD" w:rsidP="00534FC0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</w:rPr>
              <w:t>See Materials and Methods</w:t>
            </w:r>
          </w:p>
        </w:tc>
      </w:tr>
      <w:tr w:rsidR="00917AB0" w:rsidRPr="00917AB0" w14:paraId="67A45858" w14:textId="77777777" w:rsidTr="00B96DBB">
        <w:trPr>
          <w:trHeight w:hRule="exact" w:val="340"/>
        </w:trPr>
        <w:tc>
          <w:tcPr>
            <w:tcW w:w="846" w:type="dxa"/>
          </w:tcPr>
          <w:p w14:paraId="52F61402" w14:textId="77777777" w:rsidR="003771CD" w:rsidRPr="00851CEF" w:rsidRDefault="003771CD" w:rsidP="00534FC0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851CE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A1</w:t>
            </w:r>
          </w:p>
        </w:tc>
        <w:tc>
          <w:tcPr>
            <w:tcW w:w="6123" w:type="dxa"/>
            <w:gridSpan w:val="2"/>
          </w:tcPr>
          <w:p w14:paraId="456A68C4" w14:textId="77777777" w:rsidR="003771CD" w:rsidRPr="00917AB0" w:rsidRDefault="003771CD" w:rsidP="00534FC0">
            <w:pPr>
              <w:rPr>
                <w:rFonts w:ascii="Courier New" w:eastAsia="Times New Roman" w:hAnsi="Courier New" w:cs="Courier New"/>
                <w:color w:val="auto"/>
                <w:sz w:val="24"/>
                <w:szCs w:val="24"/>
              </w:rPr>
            </w:pPr>
            <w:r w:rsidRPr="00917AB0">
              <w:rPr>
                <w:rFonts w:ascii="Courier New" w:eastAsia="Times New Roman" w:hAnsi="Courier New" w:cs="Courier New"/>
                <w:color w:val="auto"/>
                <w:sz w:val="24"/>
                <w:szCs w:val="24"/>
              </w:rPr>
              <w:t>GCGAATTCGGATCTATACCTAAAATTTTC</w:t>
            </w:r>
          </w:p>
        </w:tc>
        <w:tc>
          <w:tcPr>
            <w:tcW w:w="2977" w:type="dxa"/>
            <w:gridSpan w:val="2"/>
            <w:vMerge w:val="restart"/>
          </w:tcPr>
          <w:p w14:paraId="1E421174" w14:textId="77777777" w:rsidR="003771CD" w:rsidRPr="00851CEF" w:rsidRDefault="003771CD" w:rsidP="00534FC0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917AB0" w:rsidRPr="00917AB0" w14:paraId="5A957425" w14:textId="77777777" w:rsidTr="00B96DBB">
        <w:trPr>
          <w:trHeight w:hRule="exact" w:val="340"/>
        </w:trPr>
        <w:tc>
          <w:tcPr>
            <w:tcW w:w="846" w:type="dxa"/>
          </w:tcPr>
          <w:p w14:paraId="30A17539" w14:textId="77777777" w:rsidR="003771CD" w:rsidRPr="00851CEF" w:rsidRDefault="003771CD" w:rsidP="00534FC0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851CE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A2</w:t>
            </w:r>
          </w:p>
        </w:tc>
        <w:tc>
          <w:tcPr>
            <w:tcW w:w="6123" w:type="dxa"/>
            <w:gridSpan w:val="2"/>
          </w:tcPr>
          <w:p w14:paraId="3D1AD37D" w14:textId="77777777" w:rsidR="003771CD" w:rsidRPr="00917AB0" w:rsidRDefault="003771CD" w:rsidP="00534FC0">
            <w:pPr>
              <w:rPr>
                <w:rFonts w:ascii="Courier New" w:eastAsia="Times New Roman" w:hAnsi="Courier New" w:cs="Courier New"/>
                <w:color w:val="auto"/>
                <w:sz w:val="24"/>
                <w:szCs w:val="24"/>
              </w:rPr>
            </w:pPr>
            <w:r w:rsidRPr="00917AB0">
              <w:rPr>
                <w:rFonts w:ascii="Courier New" w:eastAsia="Times New Roman" w:hAnsi="Courier New" w:cs="Courier New"/>
                <w:color w:val="auto"/>
                <w:sz w:val="24"/>
                <w:szCs w:val="24"/>
              </w:rPr>
              <w:t>GCCTGCAGCGTATTCGTTTTCACTTAATT</w:t>
            </w:r>
          </w:p>
        </w:tc>
        <w:tc>
          <w:tcPr>
            <w:tcW w:w="2977" w:type="dxa"/>
            <w:gridSpan w:val="2"/>
            <w:vMerge/>
          </w:tcPr>
          <w:p w14:paraId="49303CB3" w14:textId="77777777" w:rsidR="003771CD" w:rsidRPr="00851CEF" w:rsidRDefault="003771CD" w:rsidP="00534FC0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917AB0" w:rsidRPr="00917AB0" w14:paraId="32396B6C" w14:textId="77777777" w:rsidTr="00B96DBB">
        <w:trPr>
          <w:trHeight w:hRule="exact" w:val="340"/>
        </w:trPr>
        <w:tc>
          <w:tcPr>
            <w:tcW w:w="846" w:type="dxa"/>
          </w:tcPr>
          <w:p w14:paraId="2FBA4A11" w14:textId="77777777" w:rsidR="003771CD" w:rsidRPr="00851CEF" w:rsidRDefault="003771CD" w:rsidP="00534FC0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851CE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A3</w:t>
            </w:r>
          </w:p>
        </w:tc>
        <w:tc>
          <w:tcPr>
            <w:tcW w:w="6123" w:type="dxa"/>
            <w:gridSpan w:val="2"/>
          </w:tcPr>
          <w:p w14:paraId="18B84B2A" w14:textId="77777777" w:rsidR="003771CD" w:rsidRPr="00917AB0" w:rsidRDefault="003771CD" w:rsidP="00534FC0">
            <w:pPr>
              <w:rPr>
                <w:rFonts w:ascii="Courier New" w:eastAsia="Times New Roman" w:hAnsi="Courier New" w:cs="Courier New"/>
                <w:color w:val="auto"/>
                <w:sz w:val="24"/>
                <w:szCs w:val="24"/>
              </w:rPr>
            </w:pPr>
            <w:r w:rsidRPr="00917AB0">
              <w:rPr>
                <w:rFonts w:ascii="Courier New" w:eastAsia="Times New Roman" w:hAnsi="Courier New" w:cs="Courier New"/>
                <w:color w:val="auto"/>
                <w:sz w:val="24"/>
                <w:szCs w:val="24"/>
              </w:rPr>
              <w:t>GCGAATTCGGTTCTTTAAAAGCAAAAATC</w:t>
            </w:r>
          </w:p>
        </w:tc>
        <w:tc>
          <w:tcPr>
            <w:tcW w:w="2977" w:type="dxa"/>
            <w:gridSpan w:val="2"/>
            <w:vMerge/>
          </w:tcPr>
          <w:p w14:paraId="71284DB1" w14:textId="77777777" w:rsidR="003771CD" w:rsidRPr="00851CEF" w:rsidRDefault="003771CD" w:rsidP="00534FC0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917AB0" w:rsidRPr="00917AB0" w14:paraId="3C7D67BF" w14:textId="77777777" w:rsidTr="00B96DBB">
        <w:trPr>
          <w:trHeight w:hRule="exact" w:val="340"/>
        </w:trPr>
        <w:tc>
          <w:tcPr>
            <w:tcW w:w="846" w:type="dxa"/>
          </w:tcPr>
          <w:p w14:paraId="6CA6EB54" w14:textId="77777777" w:rsidR="003771CD" w:rsidRPr="00851CEF" w:rsidRDefault="003771CD" w:rsidP="00534FC0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851CE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A4</w:t>
            </w:r>
          </w:p>
        </w:tc>
        <w:tc>
          <w:tcPr>
            <w:tcW w:w="6123" w:type="dxa"/>
            <w:gridSpan w:val="2"/>
          </w:tcPr>
          <w:p w14:paraId="5A9EF4AB" w14:textId="77777777" w:rsidR="003771CD" w:rsidRPr="00917AB0" w:rsidRDefault="003771CD" w:rsidP="00534FC0">
            <w:pPr>
              <w:rPr>
                <w:rFonts w:ascii="Courier New" w:eastAsia="Times New Roman" w:hAnsi="Courier New" w:cs="Courier New"/>
                <w:color w:val="auto"/>
                <w:sz w:val="24"/>
                <w:szCs w:val="24"/>
              </w:rPr>
            </w:pPr>
            <w:r w:rsidRPr="00917AB0">
              <w:rPr>
                <w:rFonts w:ascii="Courier New" w:eastAsia="Times New Roman" w:hAnsi="Courier New" w:cs="Courier New"/>
                <w:color w:val="auto"/>
                <w:sz w:val="24"/>
                <w:szCs w:val="24"/>
              </w:rPr>
              <w:t>GCCTGCAGGAGAAGTAATGGTGCTTGA</w:t>
            </w:r>
          </w:p>
        </w:tc>
        <w:tc>
          <w:tcPr>
            <w:tcW w:w="2977" w:type="dxa"/>
            <w:gridSpan w:val="2"/>
            <w:vMerge/>
          </w:tcPr>
          <w:p w14:paraId="1F1D2767" w14:textId="77777777" w:rsidR="003771CD" w:rsidRPr="00851CEF" w:rsidRDefault="003771CD" w:rsidP="00534FC0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917AB0" w:rsidRPr="00917AB0" w14:paraId="0B0768BC" w14:textId="77777777" w:rsidTr="00B96DBB">
        <w:trPr>
          <w:trHeight w:hRule="exact" w:val="340"/>
        </w:trPr>
        <w:tc>
          <w:tcPr>
            <w:tcW w:w="846" w:type="dxa"/>
          </w:tcPr>
          <w:p w14:paraId="0A787AF5" w14:textId="77777777" w:rsidR="003771CD" w:rsidRPr="00851CEF" w:rsidRDefault="003771CD" w:rsidP="00534FC0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851CE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A5</w:t>
            </w:r>
          </w:p>
        </w:tc>
        <w:tc>
          <w:tcPr>
            <w:tcW w:w="6123" w:type="dxa"/>
            <w:gridSpan w:val="2"/>
          </w:tcPr>
          <w:p w14:paraId="4B11BF07" w14:textId="77777777" w:rsidR="003771CD" w:rsidRPr="00917AB0" w:rsidRDefault="003771CD" w:rsidP="00534FC0">
            <w:pPr>
              <w:rPr>
                <w:rFonts w:ascii="Courier New" w:eastAsia="Times New Roman" w:hAnsi="Courier New" w:cs="Courier New"/>
                <w:color w:val="auto"/>
                <w:sz w:val="24"/>
                <w:szCs w:val="24"/>
              </w:rPr>
            </w:pPr>
            <w:r w:rsidRPr="00917AB0">
              <w:rPr>
                <w:rFonts w:ascii="Courier New" w:eastAsia="Times New Roman" w:hAnsi="Courier New" w:cs="Courier New"/>
                <w:color w:val="auto"/>
                <w:sz w:val="24"/>
                <w:szCs w:val="24"/>
              </w:rPr>
              <w:t>GCGAATTCGCTTTAAAAAATTTAACGCTTT</w:t>
            </w:r>
          </w:p>
        </w:tc>
        <w:tc>
          <w:tcPr>
            <w:tcW w:w="2977" w:type="dxa"/>
            <w:gridSpan w:val="2"/>
            <w:vMerge/>
          </w:tcPr>
          <w:p w14:paraId="02DA47F6" w14:textId="77777777" w:rsidR="003771CD" w:rsidRPr="00851CEF" w:rsidRDefault="003771CD" w:rsidP="00534FC0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917AB0" w:rsidRPr="00917AB0" w14:paraId="5EE3CC65" w14:textId="77777777" w:rsidTr="00B96DBB">
        <w:trPr>
          <w:trHeight w:hRule="exact" w:val="340"/>
        </w:trPr>
        <w:tc>
          <w:tcPr>
            <w:tcW w:w="846" w:type="dxa"/>
          </w:tcPr>
          <w:p w14:paraId="42E15DA8" w14:textId="77777777" w:rsidR="003771CD" w:rsidRPr="00851CEF" w:rsidRDefault="003771CD" w:rsidP="00534FC0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851CE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A6</w:t>
            </w:r>
          </w:p>
        </w:tc>
        <w:tc>
          <w:tcPr>
            <w:tcW w:w="6123" w:type="dxa"/>
            <w:gridSpan w:val="2"/>
          </w:tcPr>
          <w:p w14:paraId="5AD2C5FA" w14:textId="77777777" w:rsidR="003771CD" w:rsidRPr="00917AB0" w:rsidRDefault="003771CD" w:rsidP="00534FC0">
            <w:pPr>
              <w:rPr>
                <w:rFonts w:ascii="Courier New" w:eastAsia="Times New Roman" w:hAnsi="Courier New" w:cs="Courier New"/>
                <w:color w:val="auto"/>
                <w:sz w:val="24"/>
                <w:szCs w:val="24"/>
              </w:rPr>
            </w:pPr>
            <w:r w:rsidRPr="00917AB0">
              <w:rPr>
                <w:rFonts w:ascii="Courier New" w:eastAsia="Times New Roman" w:hAnsi="Courier New" w:cs="Courier New"/>
                <w:color w:val="auto"/>
                <w:sz w:val="24"/>
                <w:szCs w:val="24"/>
              </w:rPr>
              <w:t>GCCTGCAGGCAACTAAAGAACAAGTTGC</w:t>
            </w:r>
          </w:p>
        </w:tc>
        <w:tc>
          <w:tcPr>
            <w:tcW w:w="2977" w:type="dxa"/>
            <w:gridSpan w:val="2"/>
            <w:vMerge/>
          </w:tcPr>
          <w:p w14:paraId="630200C1" w14:textId="77777777" w:rsidR="003771CD" w:rsidRPr="00851CEF" w:rsidRDefault="003771CD" w:rsidP="00534FC0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917AB0" w:rsidRPr="00917AB0" w14:paraId="4DCBED50" w14:textId="77777777" w:rsidTr="00B96DBB">
        <w:trPr>
          <w:trHeight w:hRule="exact" w:val="340"/>
        </w:trPr>
        <w:tc>
          <w:tcPr>
            <w:tcW w:w="846" w:type="dxa"/>
          </w:tcPr>
          <w:p w14:paraId="0083B00E" w14:textId="77777777" w:rsidR="003771CD" w:rsidRPr="00851CEF" w:rsidRDefault="003771CD" w:rsidP="00534FC0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851CE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A7</w:t>
            </w:r>
          </w:p>
        </w:tc>
        <w:tc>
          <w:tcPr>
            <w:tcW w:w="6123" w:type="dxa"/>
            <w:gridSpan w:val="2"/>
          </w:tcPr>
          <w:p w14:paraId="5705AACD" w14:textId="77777777" w:rsidR="003771CD" w:rsidRPr="00917AB0" w:rsidRDefault="003771CD" w:rsidP="00534FC0">
            <w:pPr>
              <w:rPr>
                <w:rFonts w:ascii="Courier New" w:eastAsia="Times New Roman" w:hAnsi="Courier New" w:cs="Courier New"/>
                <w:color w:val="auto"/>
                <w:sz w:val="24"/>
                <w:szCs w:val="24"/>
              </w:rPr>
            </w:pPr>
            <w:r w:rsidRPr="00917AB0">
              <w:rPr>
                <w:rFonts w:ascii="Courier New" w:eastAsia="Times New Roman" w:hAnsi="Courier New" w:cs="Courier New"/>
                <w:color w:val="auto"/>
                <w:sz w:val="24"/>
                <w:szCs w:val="24"/>
              </w:rPr>
              <w:t>GCGAATTCGATTTCCTTTTCACCATAAC</w:t>
            </w:r>
          </w:p>
        </w:tc>
        <w:tc>
          <w:tcPr>
            <w:tcW w:w="2977" w:type="dxa"/>
            <w:gridSpan w:val="2"/>
            <w:vMerge/>
          </w:tcPr>
          <w:p w14:paraId="0F7670A4" w14:textId="77777777" w:rsidR="003771CD" w:rsidRPr="00851CEF" w:rsidRDefault="003771CD" w:rsidP="00534FC0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917AB0" w:rsidRPr="00917AB0" w14:paraId="6233FB20" w14:textId="77777777" w:rsidTr="00B96DBB">
        <w:trPr>
          <w:trHeight w:hRule="exact" w:val="340"/>
        </w:trPr>
        <w:tc>
          <w:tcPr>
            <w:tcW w:w="846" w:type="dxa"/>
          </w:tcPr>
          <w:p w14:paraId="1A0F1715" w14:textId="77777777" w:rsidR="003771CD" w:rsidRPr="00851CEF" w:rsidRDefault="003771CD" w:rsidP="00534FC0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851CE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A8</w:t>
            </w:r>
          </w:p>
        </w:tc>
        <w:tc>
          <w:tcPr>
            <w:tcW w:w="6123" w:type="dxa"/>
            <w:gridSpan w:val="2"/>
          </w:tcPr>
          <w:p w14:paraId="4FF54483" w14:textId="77777777" w:rsidR="003771CD" w:rsidRPr="00917AB0" w:rsidRDefault="003771CD" w:rsidP="00534FC0">
            <w:pPr>
              <w:rPr>
                <w:rFonts w:ascii="Courier New" w:eastAsia="Times New Roman" w:hAnsi="Courier New" w:cs="Courier New"/>
                <w:color w:val="auto"/>
                <w:sz w:val="24"/>
                <w:szCs w:val="24"/>
              </w:rPr>
            </w:pPr>
            <w:r w:rsidRPr="00917AB0">
              <w:rPr>
                <w:rFonts w:ascii="Courier New" w:eastAsia="Times New Roman" w:hAnsi="Courier New" w:cs="Courier New"/>
                <w:color w:val="auto"/>
                <w:sz w:val="24"/>
                <w:szCs w:val="24"/>
              </w:rPr>
              <w:t>GCCTGCAGCTAATCCAGCTTAAACAATAA</w:t>
            </w:r>
          </w:p>
        </w:tc>
        <w:tc>
          <w:tcPr>
            <w:tcW w:w="2977" w:type="dxa"/>
            <w:gridSpan w:val="2"/>
            <w:vMerge/>
          </w:tcPr>
          <w:p w14:paraId="0F524529" w14:textId="77777777" w:rsidR="003771CD" w:rsidRPr="00851CEF" w:rsidRDefault="003771CD" w:rsidP="00534FC0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917AB0" w:rsidRPr="00917AB0" w14:paraId="62C198B4" w14:textId="77777777" w:rsidTr="002805EA">
        <w:trPr>
          <w:trHeight w:hRule="exact" w:val="340"/>
        </w:trPr>
        <w:tc>
          <w:tcPr>
            <w:tcW w:w="6969" w:type="dxa"/>
            <w:gridSpan w:val="3"/>
          </w:tcPr>
          <w:p w14:paraId="4B785EEC" w14:textId="660F36E9" w:rsidR="003771CD" w:rsidRPr="00851CEF" w:rsidRDefault="003771CD" w:rsidP="00534FC0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51CEF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pET plasmids</w:t>
            </w:r>
          </w:p>
        </w:tc>
        <w:tc>
          <w:tcPr>
            <w:tcW w:w="2977" w:type="dxa"/>
            <w:gridSpan w:val="2"/>
          </w:tcPr>
          <w:p w14:paraId="63DE5076" w14:textId="77777777" w:rsidR="003771CD" w:rsidRPr="00851CEF" w:rsidRDefault="003771CD" w:rsidP="00534FC0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</w:rPr>
              <w:t>See Materials and Methods</w:t>
            </w:r>
          </w:p>
        </w:tc>
      </w:tr>
      <w:tr w:rsidR="00917AB0" w:rsidRPr="00917AB0" w14:paraId="36C14092" w14:textId="77777777" w:rsidTr="00B96DBB">
        <w:trPr>
          <w:trHeight w:hRule="exact" w:val="340"/>
        </w:trPr>
        <w:tc>
          <w:tcPr>
            <w:tcW w:w="846" w:type="dxa"/>
          </w:tcPr>
          <w:p w14:paraId="459E13FD" w14:textId="77777777" w:rsidR="00A97925" w:rsidRPr="00851CEF" w:rsidRDefault="00A97925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B1</w:t>
            </w:r>
          </w:p>
        </w:tc>
        <w:tc>
          <w:tcPr>
            <w:tcW w:w="6123" w:type="dxa"/>
            <w:gridSpan w:val="2"/>
          </w:tcPr>
          <w:p w14:paraId="5C719F22" w14:textId="77777777" w:rsidR="00A97925" w:rsidRPr="00917AB0" w:rsidRDefault="00A97925" w:rsidP="00534FC0">
            <w:pPr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  <w:t>CGGGATCCATGAATCCAAATCAAATACTTG</w:t>
            </w:r>
          </w:p>
        </w:tc>
        <w:tc>
          <w:tcPr>
            <w:tcW w:w="2977" w:type="dxa"/>
            <w:gridSpan w:val="2"/>
            <w:vMerge w:val="restart"/>
          </w:tcPr>
          <w:p w14:paraId="0DF2CD79" w14:textId="77777777" w:rsidR="00A97925" w:rsidRPr="00851CEF" w:rsidRDefault="00A97925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917AB0" w:rsidRPr="00917AB0" w14:paraId="3076BC13" w14:textId="77777777" w:rsidTr="00B96DBB">
        <w:trPr>
          <w:trHeight w:hRule="exact" w:val="340"/>
        </w:trPr>
        <w:tc>
          <w:tcPr>
            <w:tcW w:w="846" w:type="dxa"/>
          </w:tcPr>
          <w:p w14:paraId="09718F42" w14:textId="77777777" w:rsidR="00A97925" w:rsidRPr="00851CEF" w:rsidRDefault="00A97925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B2</w:t>
            </w:r>
          </w:p>
        </w:tc>
        <w:tc>
          <w:tcPr>
            <w:tcW w:w="6123" w:type="dxa"/>
            <w:gridSpan w:val="2"/>
          </w:tcPr>
          <w:p w14:paraId="64918641" w14:textId="77777777" w:rsidR="00A97925" w:rsidRPr="00917AB0" w:rsidRDefault="00A97925" w:rsidP="00534FC0">
            <w:pPr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  <w:t>CCGCTCGAGTTAACTTTGACTTTTAACAAGAA</w:t>
            </w:r>
          </w:p>
        </w:tc>
        <w:tc>
          <w:tcPr>
            <w:tcW w:w="2977" w:type="dxa"/>
            <w:gridSpan w:val="2"/>
            <w:vMerge/>
          </w:tcPr>
          <w:p w14:paraId="3DD85D0E" w14:textId="77777777" w:rsidR="00A97925" w:rsidRPr="00917AB0" w:rsidRDefault="00A97925" w:rsidP="00534FC0">
            <w:pPr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</w:p>
        </w:tc>
      </w:tr>
      <w:tr w:rsidR="00917AB0" w:rsidRPr="00917AB0" w14:paraId="662C813A" w14:textId="77777777" w:rsidTr="00B96DBB">
        <w:trPr>
          <w:trHeight w:hRule="exact" w:val="340"/>
        </w:trPr>
        <w:tc>
          <w:tcPr>
            <w:tcW w:w="846" w:type="dxa"/>
          </w:tcPr>
          <w:p w14:paraId="3F2BE6BD" w14:textId="77777777" w:rsidR="00A97925" w:rsidRPr="00851CEF" w:rsidRDefault="00A97925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B3</w:t>
            </w:r>
          </w:p>
        </w:tc>
        <w:tc>
          <w:tcPr>
            <w:tcW w:w="6123" w:type="dxa"/>
            <w:gridSpan w:val="2"/>
          </w:tcPr>
          <w:p w14:paraId="123FAFA3" w14:textId="77777777" w:rsidR="00A97925" w:rsidRPr="00917AB0" w:rsidRDefault="00A97925" w:rsidP="00534FC0">
            <w:pPr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  <w:t>CCGCTCGAGACTTTGACTTTTAACAAGAATTTTG</w:t>
            </w:r>
          </w:p>
        </w:tc>
        <w:tc>
          <w:tcPr>
            <w:tcW w:w="2977" w:type="dxa"/>
            <w:gridSpan w:val="2"/>
            <w:vMerge/>
          </w:tcPr>
          <w:p w14:paraId="3041C4ED" w14:textId="77777777" w:rsidR="00A97925" w:rsidRPr="00917AB0" w:rsidRDefault="00A97925" w:rsidP="00534FC0">
            <w:pPr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</w:p>
        </w:tc>
      </w:tr>
      <w:tr w:rsidR="00917AB0" w:rsidRPr="00917AB0" w14:paraId="3FD9E7ED" w14:textId="77777777" w:rsidTr="00B96DBB">
        <w:trPr>
          <w:trHeight w:hRule="exact" w:val="340"/>
        </w:trPr>
        <w:tc>
          <w:tcPr>
            <w:tcW w:w="846" w:type="dxa"/>
          </w:tcPr>
          <w:p w14:paraId="794B14B1" w14:textId="77777777" w:rsidR="00A97925" w:rsidRPr="00851CEF" w:rsidRDefault="00A97925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B4</w:t>
            </w:r>
          </w:p>
        </w:tc>
        <w:tc>
          <w:tcPr>
            <w:tcW w:w="6123" w:type="dxa"/>
            <w:gridSpan w:val="2"/>
          </w:tcPr>
          <w:p w14:paraId="5065B812" w14:textId="77777777" w:rsidR="00A97925" w:rsidRPr="00917AB0" w:rsidRDefault="00A97925" w:rsidP="00534FC0">
            <w:pPr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  <w:t>CGGGATCCATGAAAGTTTTAATTATTGAAAATG</w:t>
            </w:r>
          </w:p>
        </w:tc>
        <w:tc>
          <w:tcPr>
            <w:tcW w:w="2977" w:type="dxa"/>
            <w:gridSpan w:val="2"/>
            <w:vMerge/>
          </w:tcPr>
          <w:p w14:paraId="6953686C" w14:textId="77777777" w:rsidR="00A97925" w:rsidRPr="00917AB0" w:rsidRDefault="00A97925" w:rsidP="00534FC0">
            <w:pPr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</w:rPr>
            </w:pPr>
          </w:p>
        </w:tc>
      </w:tr>
      <w:tr w:rsidR="00917AB0" w:rsidRPr="00917AB0" w14:paraId="1F4C2E10" w14:textId="77777777" w:rsidTr="00B96DBB">
        <w:trPr>
          <w:trHeight w:hRule="exact" w:val="340"/>
        </w:trPr>
        <w:tc>
          <w:tcPr>
            <w:tcW w:w="846" w:type="dxa"/>
          </w:tcPr>
          <w:p w14:paraId="0545E473" w14:textId="77777777" w:rsidR="00A97925" w:rsidRPr="00851CEF" w:rsidRDefault="00A97925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B5</w:t>
            </w:r>
          </w:p>
        </w:tc>
        <w:tc>
          <w:tcPr>
            <w:tcW w:w="6123" w:type="dxa"/>
            <w:gridSpan w:val="2"/>
          </w:tcPr>
          <w:p w14:paraId="6559B6D0" w14:textId="77777777" w:rsidR="00A97925" w:rsidRPr="00917AB0" w:rsidRDefault="00A97925" w:rsidP="00534FC0">
            <w:pPr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  <w:t>CCGGTCGACTTATTTTTTCTTGCTGATTTCATA</w:t>
            </w:r>
          </w:p>
        </w:tc>
        <w:tc>
          <w:tcPr>
            <w:tcW w:w="2977" w:type="dxa"/>
            <w:gridSpan w:val="2"/>
            <w:vMerge/>
          </w:tcPr>
          <w:p w14:paraId="3DC73BC1" w14:textId="77777777" w:rsidR="00A97925" w:rsidRPr="00917AB0" w:rsidRDefault="00A97925" w:rsidP="00534FC0">
            <w:pPr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</w:rPr>
            </w:pPr>
          </w:p>
        </w:tc>
      </w:tr>
      <w:tr w:rsidR="00917AB0" w:rsidRPr="00917AB0" w14:paraId="77E9AD50" w14:textId="77777777" w:rsidTr="00B96DBB">
        <w:trPr>
          <w:trHeight w:hRule="exact" w:val="340"/>
        </w:trPr>
        <w:tc>
          <w:tcPr>
            <w:tcW w:w="846" w:type="dxa"/>
          </w:tcPr>
          <w:p w14:paraId="7940F874" w14:textId="07E2C4EA" w:rsidR="00A97925" w:rsidRPr="00851CEF" w:rsidRDefault="00A97925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B6</w:t>
            </w:r>
          </w:p>
        </w:tc>
        <w:tc>
          <w:tcPr>
            <w:tcW w:w="6123" w:type="dxa"/>
            <w:gridSpan w:val="2"/>
          </w:tcPr>
          <w:p w14:paraId="4C8877DF" w14:textId="4C368D05" w:rsidR="00A97925" w:rsidRPr="00917AB0" w:rsidRDefault="00A97925" w:rsidP="00534FC0">
            <w:pPr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Courier New" w:hAnsi="Courier New" w:cs="Courier New"/>
                <w:color w:val="auto"/>
              </w:rPr>
              <w:t>CTAGAAATAATTTTGTTTAACTTTAAGAAGGAGATATAG</w:t>
            </w:r>
          </w:p>
        </w:tc>
        <w:tc>
          <w:tcPr>
            <w:tcW w:w="2977" w:type="dxa"/>
            <w:gridSpan w:val="2"/>
            <w:vMerge/>
          </w:tcPr>
          <w:p w14:paraId="2A6B780F" w14:textId="77777777" w:rsidR="00A97925" w:rsidRPr="00917AB0" w:rsidRDefault="00A97925" w:rsidP="00534FC0">
            <w:pPr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</w:rPr>
            </w:pPr>
          </w:p>
        </w:tc>
      </w:tr>
      <w:tr w:rsidR="00917AB0" w:rsidRPr="00917AB0" w14:paraId="3F8AEC1D" w14:textId="77777777" w:rsidTr="00B96DBB">
        <w:trPr>
          <w:trHeight w:hRule="exact" w:val="340"/>
        </w:trPr>
        <w:tc>
          <w:tcPr>
            <w:tcW w:w="846" w:type="dxa"/>
          </w:tcPr>
          <w:p w14:paraId="65855065" w14:textId="65C806E0" w:rsidR="00A97925" w:rsidRPr="00851CEF" w:rsidRDefault="00A97925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B7</w:t>
            </w:r>
          </w:p>
        </w:tc>
        <w:tc>
          <w:tcPr>
            <w:tcW w:w="6123" w:type="dxa"/>
            <w:gridSpan w:val="2"/>
          </w:tcPr>
          <w:p w14:paraId="466A3298" w14:textId="6B154DAD" w:rsidR="00A97925" w:rsidRPr="00917AB0" w:rsidRDefault="00A97925" w:rsidP="00534FC0">
            <w:pPr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Courier New" w:hAnsi="Courier New" w:cs="Courier New"/>
                <w:color w:val="auto"/>
              </w:rPr>
              <w:t>GATCCTATATCTCCTTCTTAAAGTTAAACAAAATTATT</w:t>
            </w:r>
          </w:p>
        </w:tc>
        <w:tc>
          <w:tcPr>
            <w:tcW w:w="2977" w:type="dxa"/>
            <w:gridSpan w:val="2"/>
            <w:vMerge/>
          </w:tcPr>
          <w:p w14:paraId="7323CD61" w14:textId="77777777" w:rsidR="00A97925" w:rsidRPr="00917AB0" w:rsidRDefault="00A97925" w:rsidP="00534FC0">
            <w:pPr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</w:rPr>
            </w:pPr>
          </w:p>
        </w:tc>
      </w:tr>
      <w:tr w:rsidR="00917AB0" w:rsidRPr="00917AB0" w14:paraId="5F0C9BAD" w14:textId="77777777" w:rsidTr="00B96DBB">
        <w:trPr>
          <w:trHeight w:hRule="exact" w:val="340"/>
        </w:trPr>
        <w:tc>
          <w:tcPr>
            <w:tcW w:w="846" w:type="dxa"/>
          </w:tcPr>
          <w:p w14:paraId="0FD3DEAA" w14:textId="72D4CAE9" w:rsidR="00A97925" w:rsidRPr="00851CEF" w:rsidRDefault="00A97925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B8</w:t>
            </w:r>
          </w:p>
        </w:tc>
        <w:tc>
          <w:tcPr>
            <w:tcW w:w="6123" w:type="dxa"/>
            <w:gridSpan w:val="2"/>
          </w:tcPr>
          <w:p w14:paraId="4E11DDB9" w14:textId="4D7DA897" w:rsidR="00A97925" w:rsidRPr="00917AB0" w:rsidRDefault="00A97925" w:rsidP="00534FC0">
            <w:pPr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  <w:t>TCGAGAGCGCTTGGAGCCACCCGCAGTTCGAAAAATAAG</w:t>
            </w:r>
          </w:p>
        </w:tc>
        <w:tc>
          <w:tcPr>
            <w:tcW w:w="2977" w:type="dxa"/>
            <w:gridSpan w:val="2"/>
            <w:vMerge/>
          </w:tcPr>
          <w:p w14:paraId="1E73E45E" w14:textId="77777777" w:rsidR="00A97925" w:rsidRPr="00917AB0" w:rsidRDefault="00A97925" w:rsidP="00534FC0">
            <w:pPr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</w:rPr>
            </w:pPr>
          </w:p>
        </w:tc>
      </w:tr>
      <w:tr w:rsidR="00917AB0" w:rsidRPr="00917AB0" w14:paraId="40DA0819" w14:textId="77777777" w:rsidTr="00B96DBB">
        <w:trPr>
          <w:trHeight w:hRule="exact" w:val="340"/>
        </w:trPr>
        <w:tc>
          <w:tcPr>
            <w:tcW w:w="846" w:type="dxa"/>
          </w:tcPr>
          <w:p w14:paraId="60B64E69" w14:textId="6112AAAA" w:rsidR="00A97925" w:rsidRPr="00851CEF" w:rsidRDefault="00A97925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B9</w:t>
            </w:r>
          </w:p>
        </w:tc>
        <w:tc>
          <w:tcPr>
            <w:tcW w:w="6123" w:type="dxa"/>
            <w:gridSpan w:val="2"/>
          </w:tcPr>
          <w:p w14:paraId="4CEAF6B3" w14:textId="077AF04D" w:rsidR="00A97925" w:rsidRPr="00917AB0" w:rsidRDefault="00A97925" w:rsidP="00534FC0">
            <w:pPr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  <w:t>CTCGCGAACCTCGGTGGGCGTCAAGCTTTTTATTCAGCT</w:t>
            </w:r>
          </w:p>
        </w:tc>
        <w:tc>
          <w:tcPr>
            <w:tcW w:w="2977" w:type="dxa"/>
            <w:gridSpan w:val="2"/>
            <w:vMerge/>
          </w:tcPr>
          <w:p w14:paraId="6D0701B9" w14:textId="77777777" w:rsidR="00A97925" w:rsidRPr="00917AB0" w:rsidRDefault="00A97925" w:rsidP="00534FC0">
            <w:pPr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</w:rPr>
            </w:pPr>
          </w:p>
        </w:tc>
      </w:tr>
      <w:tr w:rsidR="00917AB0" w:rsidRPr="00851CEF" w14:paraId="720E21D9" w14:textId="77777777" w:rsidTr="002805EA">
        <w:trPr>
          <w:trHeight w:hRule="exact" w:val="340"/>
        </w:trPr>
        <w:tc>
          <w:tcPr>
            <w:tcW w:w="6969" w:type="dxa"/>
            <w:gridSpan w:val="3"/>
          </w:tcPr>
          <w:p w14:paraId="1C7144C5" w14:textId="14DA5DBE" w:rsidR="00A919F6" w:rsidRPr="00851CEF" w:rsidRDefault="00A919F6" w:rsidP="00534FC0">
            <w:pPr>
              <w:rPr>
                <w:rFonts w:ascii="Times New Roman" w:hAnsi="Times New Roman"/>
                <w:b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pTZ57R/T plasmid</w:t>
            </w:r>
          </w:p>
        </w:tc>
        <w:tc>
          <w:tcPr>
            <w:tcW w:w="2977" w:type="dxa"/>
            <w:gridSpan w:val="2"/>
          </w:tcPr>
          <w:p w14:paraId="4068082B" w14:textId="798AB23A" w:rsidR="00A919F6" w:rsidRPr="00851CEF" w:rsidRDefault="00917AB0" w:rsidP="00534FC0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</w:rPr>
              <w:t>See Materials and Methods</w:t>
            </w:r>
          </w:p>
        </w:tc>
      </w:tr>
      <w:tr w:rsidR="00917AB0" w:rsidRPr="00851CEF" w14:paraId="51096C43" w14:textId="77777777" w:rsidTr="002805EA">
        <w:trPr>
          <w:gridAfter w:val="1"/>
          <w:wAfter w:w="28" w:type="dxa"/>
          <w:trHeight w:hRule="exact" w:val="340"/>
        </w:trPr>
        <w:tc>
          <w:tcPr>
            <w:tcW w:w="846" w:type="dxa"/>
          </w:tcPr>
          <w:p w14:paraId="57311D94" w14:textId="2553CBC2" w:rsidR="00A919F6" w:rsidRPr="00851CEF" w:rsidRDefault="00A919F6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D1</w:t>
            </w:r>
          </w:p>
        </w:tc>
        <w:tc>
          <w:tcPr>
            <w:tcW w:w="6095" w:type="dxa"/>
          </w:tcPr>
          <w:p w14:paraId="594EE216" w14:textId="050376B6" w:rsidR="00A919F6" w:rsidRPr="00917AB0" w:rsidRDefault="00A919F6" w:rsidP="00534FC0">
            <w:pPr>
              <w:rPr>
                <w:rFonts w:cs="Calibri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Arial" w:hAnsi="Arial" w:cs="Arial"/>
                <w:color w:val="auto"/>
                <w:sz w:val="19"/>
                <w:szCs w:val="19"/>
                <w:shd w:val="clear" w:color="auto" w:fill="FFFFFF"/>
              </w:rPr>
              <w:t>GAACGCGGGACTCACCG</w:t>
            </w:r>
          </w:p>
        </w:tc>
        <w:tc>
          <w:tcPr>
            <w:tcW w:w="2977" w:type="dxa"/>
            <w:gridSpan w:val="2"/>
          </w:tcPr>
          <w:p w14:paraId="42444B4C" w14:textId="19414F44" w:rsidR="00A919F6" w:rsidRPr="00851CEF" w:rsidRDefault="00A919F6" w:rsidP="00A919F6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</w:tr>
      <w:tr w:rsidR="00917AB0" w:rsidRPr="00851CEF" w14:paraId="6BD74096" w14:textId="77777777" w:rsidTr="002805EA">
        <w:trPr>
          <w:gridAfter w:val="1"/>
          <w:wAfter w:w="28" w:type="dxa"/>
          <w:trHeight w:hRule="exact" w:val="340"/>
        </w:trPr>
        <w:tc>
          <w:tcPr>
            <w:tcW w:w="846" w:type="dxa"/>
          </w:tcPr>
          <w:p w14:paraId="06F34924" w14:textId="77777777" w:rsidR="00A919F6" w:rsidRPr="00851CEF" w:rsidRDefault="00A919F6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D2</w:t>
            </w:r>
          </w:p>
        </w:tc>
        <w:tc>
          <w:tcPr>
            <w:tcW w:w="6095" w:type="dxa"/>
          </w:tcPr>
          <w:p w14:paraId="45EE0041" w14:textId="4B4696DA" w:rsidR="00A919F6" w:rsidRPr="00917AB0" w:rsidRDefault="00A919F6" w:rsidP="00534FC0">
            <w:pPr>
              <w:rPr>
                <w:rFonts w:cs="Calibri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Arial" w:hAnsi="Arial" w:cs="Arial"/>
                <w:color w:val="auto"/>
                <w:sz w:val="19"/>
                <w:szCs w:val="19"/>
                <w:shd w:val="clear" w:color="auto" w:fill="FFFFFF"/>
                <w:lang w:val="en-GB"/>
              </w:rPr>
              <w:t>GGATCCGACCTGAGGGTGTT</w:t>
            </w:r>
          </w:p>
        </w:tc>
        <w:tc>
          <w:tcPr>
            <w:tcW w:w="2977" w:type="dxa"/>
            <w:gridSpan w:val="2"/>
          </w:tcPr>
          <w:p w14:paraId="568C9FB2" w14:textId="162C1AA0" w:rsidR="00A919F6" w:rsidRPr="00851CEF" w:rsidRDefault="00A919F6" w:rsidP="00534FC0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</w:tr>
      <w:tr w:rsidR="00917AB0" w:rsidRPr="00851CEF" w14:paraId="61B811B6" w14:textId="77777777" w:rsidTr="002805EA">
        <w:trPr>
          <w:trHeight w:hRule="exact" w:val="340"/>
        </w:trPr>
        <w:tc>
          <w:tcPr>
            <w:tcW w:w="6969" w:type="dxa"/>
            <w:gridSpan w:val="3"/>
          </w:tcPr>
          <w:p w14:paraId="488FD236" w14:textId="054D06EB" w:rsidR="003771CD" w:rsidRPr="00851CEF" w:rsidRDefault="003771CD" w:rsidP="00534FC0">
            <w:pPr>
              <w:rPr>
                <w:rFonts w:ascii="Times New Roman" w:hAnsi="Times New Roman"/>
                <w:b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b/>
                <w:color w:val="auto"/>
                <w:sz w:val="24"/>
                <w:szCs w:val="24"/>
                <w:lang w:val="en-US"/>
              </w:rPr>
              <w:t>Primer extension</w:t>
            </w:r>
          </w:p>
        </w:tc>
        <w:tc>
          <w:tcPr>
            <w:tcW w:w="2977" w:type="dxa"/>
            <w:gridSpan w:val="2"/>
          </w:tcPr>
          <w:p w14:paraId="50803683" w14:textId="77777777" w:rsidR="003771CD" w:rsidRPr="00851CEF" w:rsidRDefault="003771CD" w:rsidP="00534FC0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</w:tr>
      <w:tr w:rsidR="00917AB0" w:rsidRPr="00851CEF" w14:paraId="79A43041" w14:textId="77777777" w:rsidTr="00B96DBB">
        <w:trPr>
          <w:trHeight w:hRule="exact" w:val="340"/>
        </w:trPr>
        <w:tc>
          <w:tcPr>
            <w:tcW w:w="846" w:type="dxa"/>
          </w:tcPr>
          <w:p w14:paraId="3AE41F81" w14:textId="77777777" w:rsidR="003771CD" w:rsidRPr="00851CEF" w:rsidRDefault="003771CD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bookmarkStart w:id="0" w:name="_GoBack" w:colFirst="0" w:colLast="3"/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1</w:t>
            </w:r>
          </w:p>
        </w:tc>
        <w:tc>
          <w:tcPr>
            <w:tcW w:w="6123" w:type="dxa"/>
            <w:gridSpan w:val="2"/>
          </w:tcPr>
          <w:p w14:paraId="5C996603" w14:textId="77777777" w:rsidR="003771CD" w:rsidRPr="00917AB0" w:rsidRDefault="003771CD" w:rsidP="00534FC0">
            <w:pPr>
              <w:rPr>
                <w:rFonts w:ascii="Courier New" w:hAnsi="Courier New" w:cs="Courier New"/>
                <w:color w:val="auto"/>
                <w:sz w:val="24"/>
                <w:szCs w:val="24"/>
                <w:lang w:val="en-GB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  <w:lang w:val="en-GB"/>
              </w:rPr>
              <w:t>CTAGAGTGTGAAAAAAAGAAAT</w:t>
            </w:r>
          </w:p>
        </w:tc>
        <w:tc>
          <w:tcPr>
            <w:tcW w:w="2977" w:type="dxa"/>
            <w:gridSpan w:val="2"/>
          </w:tcPr>
          <w:p w14:paraId="03EB6C3E" w14:textId="082C0058" w:rsidR="003771CD" w:rsidRPr="00851CEF" w:rsidRDefault="003771CD" w:rsidP="00021109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Fig. 2B, 3A and 5B</w:t>
            </w:r>
          </w:p>
        </w:tc>
      </w:tr>
      <w:bookmarkEnd w:id="0"/>
      <w:tr w:rsidR="00917AB0" w:rsidRPr="00851CEF" w14:paraId="3D0FAD2B" w14:textId="77777777" w:rsidTr="00B96DBB">
        <w:trPr>
          <w:trHeight w:hRule="exact" w:val="340"/>
        </w:trPr>
        <w:tc>
          <w:tcPr>
            <w:tcW w:w="846" w:type="dxa"/>
          </w:tcPr>
          <w:p w14:paraId="5CD65116" w14:textId="77777777" w:rsidR="003771CD" w:rsidRPr="00851CEF" w:rsidRDefault="003771CD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2</w:t>
            </w:r>
          </w:p>
        </w:tc>
        <w:tc>
          <w:tcPr>
            <w:tcW w:w="6123" w:type="dxa"/>
            <w:gridSpan w:val="2"/>
          </w:tcPr>
          <w:p w14:paraId="24F1A33E" w14:textId="77777777" w:rsidR="003771CD" w:rsidRPr="00917AB0" w:rsidRDefault="003771CD" w:rsidP="00534FC0">
            <w:pPr>
              <w:rPr>
                <w:rFonts w:ascii="Courier New" w:hAnsi="Courier New" w:cs="Courier New"/>
                <w:color w:val="auto"/>
                <w:sz w:val="24"/>
                <w:szCs w:val="24"/>
                <w:lang w:val="en-GB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  <w:lang w:val="en-GB"/>
              </w:rPr>
              <w:t>CTAAAGTATTTTTATTGATACTT</w:t>
            </w:r>
          </w:p>
        </w:tc>
        <w:tc>
          <w:tcPr>
            <w:tcW w:w="2977" w:type="dxa"/>
            <w:gridSpan w:val="2"/>
          </w:tcPr>
          <w:p w14:paraId="65104ABA" w14:textId="77777777" w:rsidR="003771CD" w:rsidRPr="00851CEF" w:rsidRDefault="003771CD" w:rsidP="00534FC0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ig.</w:t>
            </w:r>
            <w:r w:rsidRPr="00851CEF">
              <w:rPr>
                <w:rFonts w:ascii="Times New Roman" w:hAnsi="Times New Roman"/>
                <w:color w:val="auto"/>
                <w:sz w:val="24"/>
                <w:szCs w:val="24"/>
              </w:rPr>
              <w:t>2B</w:t>
            </w:r>
          </w:p>
        </w:tc>
      </w:tr>
      <w:tr w:rsidR="00917AB0" w:rsidRPr="00851CEF" w14:paraId="2BF9E20A" w14:textId="77777777" w:rsidTr="00B96DBB">
        <w:trPr>
          <w:trHeight w:hRule="exact" w:val="340"/>
        </w:trPr>
        <w:tc>
          <w:tcPr>
            <w:tcW w:w="846" w:type="dxa"/>
          </w:tcPr>
          <w:p w14:paraId="64591F67" w14:textId="77777777" w:rsidR="003771CD" w:rsidRPr="00851CEF" w:rsidRDefault="003771CD" w:rsidP="00534FC0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</w:rPr>
              <w:t>C3</w:t>
            </w:r>
          </w:p>
        </w:tc>
        <w:tc>
          <w:tcPr>
            <w:tcW w:w="6123" w:type="dxa"/>
            <w:gridSpan w:val="2"/>
          </w:tcPr>
          <w:p w14:paraId="4A168CB5" w14:textId="77777777" w:rsidR="003771CD" w:rsidRPr="00917AB0" w:rsidRDefault="003771CD" w:rsidP="00534FC0">
            <w:pPr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</w:rPr>
              <w:t>GTGAAATTCTTCAAAGCGAAA</w:t>
            </w:r>
          </w:p>
        </w:tc>
        <w:tc>
          <w:tcPr>
            <w:tcW w:w="2977" w:type="dxa"/>
            <w:gridSpan w:val="2"/>
          </w:tcPr>
          <w:p w14:paraId="5E20D0DF" w14:textId="3EA02D80" w:rsidR="003771CD" w:rsidRPr="00851CEF" w:rsidRDefault="003771CD" w:rsidP="00534FC0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</w:rPr>
              <w:t>Fig.3B</w:t>
            </w:r>
          </w:p>
        </w:tc>
      </w:tr>
      <w:tr w:rsidR="00917AB0" w:rsidRPr="00851CEF" w14:paraId="58701A5B" w14:textId="77777777" w:rsidTr="00B96DBB">
        <w:trPr>
          <w:trHeight w:hRule="exact" w:val="340"/>
        </w:trPr>
        <w:tc>
          <w:tcPr>
            <w:tcW w:w="846" w:type="dxa"/>
          </w:tcPr>
          <w:p w14:paraId="30306ACC" w14:textId="77777777" w:rsidR="003771CD" w:rsidRPr="00851CEF" w:rsidRDefault="003771CD" w:rsidP="00534FC0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</w:rPr>
              <w:t>C4</w:t>
            </w:r>
          </w:p>
        </w:tc>
        <w:tc>
          <w:tcPr>
            <w:tcW w:w="6123" w:type="dxa"/>
            <w:gridSpan w:val="2"/>
          </w:tcPr>
          <w:p w14:paraId="4C7DD78B" w14:textId="77777777" w:rsidR="003771CD" w:rsidRPr="00917AB0" w:rsidRDefault="003771CD" w:rsidP="00534FC0">
            <w:pPr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</w:rPr>
              <w:t>CCTTTGGATATCACAGATGC</w:t>
            </w:r>
          </w:p>
        </w:tc>
        <w:tc>
          <w:tcPr>
            <w:tcW w:w="2977" w:type="dxa"/>
            <w:gridSpan w:val="2"/>
          </w:tcPr>
          <w:p w14:paraId="12C2DB9F" w14:textId="680A508C" w:rsidR="003771CD" w:rsidRPr="00851CEF" w:rsidRDefault="003771CD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Fig.3E</w:t>
            </w:r>
          </w:p>
        </w:tc>
      </w:tr>
      <w:tr w:rsidR="00917AB0" w:rsidRPr="00851CEF" w14:paraId="35E69734" w14:textId="77777777" w:rsidTr="00B96DBB">
        <w:trPr>
          <w:trHeight w:hRule="exact" w:val="340"/>
        </w:trPr>
        <w:tc>
          <w:tcPr>
            <w:tcW w:w="846" w:type="dxa"/>
          </w:tcPr>
          <w:p w14:paraId="7FE4CBC0" w14:textId="77777777" w:rsidR="003771CD" w:rsidRPr="00851CEF" w:rsidRDefault="003771CD" w:rsidP="00534FC0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</w:rPr>
              <w:t>C5</w:t>
            </w:r>
          </w:p>
        </w:tc>
        <w:tc>
          <w:tcPr>
            <w:tcW w:w="6123" w:type="dxa"/>
            <w:gridSpan w:val="2"/>
          </w:tcPr>
          <w:p w14:paraId="07698DF3" w14:textId="77777777" w:rsidR="003771CD" w:rsidRPr="00917AB0" w:rsidRDefault="003771CD" w:rsidP="00534FC0">
            <w:pPr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</w:rPr>
              <w:t>CACAAAAGCCCAAAGCTTC</w:t>
            </w:r>
          </w:p>
        </w:tc>
        <w:tc>
          <w:tcPr>
            <w:tcW w:w="2977" w:type="dxa"/>
            <w:gridSpan w:val="2"/>
          </w:tcPr>
          <w:p w14:paraId="777746DD" w14:textId="7AC1A54C" w:rsidR="003771CD" w:rsidRPr="00851CEF" w:rsidRDefault="003771CD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Fig.3F</w:t>
            </w:r>
          </w:p>
        </w:tc>
      </w:tr>
      <w:tr w:rsidR="00917AB0" w:rsidRPr="00851CEF" w14:paraId="4B4EDF16" w14:textId="77777777" w:rsidTr="00B96DBB">
        <w:trPr>
          <w:trHeight w:hRule="exact" w:val="340"/>
        </w:trPr>
        <w:tc>
          <w:tcPr>
            <w:tcW w:w="846" w:type="dxa"/>
          </w:tcPr>
          <w:p w14:paraId="392F0A20" w14:textId="77777777" w:rsidR="003771CD" w:rsidRPr="00851CEF" w:rsidRDefault="003771CD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C6</w:t>
            </w:r>
          </w:p>
        </w:tc>
        <w:tc>
          <w:tcPr>
            <w:tcW w:w="6123" w:type="dxa"/>
            <w:gridSpan w:val="2"/>
            <w:shd w:val="clear" w:color="auto" w:fill="auto"/>
          </w:tcPr>
          <w:p w14:paraId="5CA442D1" w14:textId="77777777" w:rsidR="003771CD" w:rsidRPr="00917AB0" w:rsidRDefault="003771CD" w:rsidP="00534FC0">
            <w:pPr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  <w:t>GCAAGACGCATTGTGATTTA</w:t>
            </w:r>
          </w:p>
        </w:tc>
        <w:tc>
          <w:tcPr>
            <w:tcW w:w="2977" w:type="dxa"/>
            <w:gridSpan w:val="2"/>
          </w:tcPr>
          <w:p w14:paraId="24A439EC" w14:textId="04DD8997" w:rsidR="003771CD" w:rsidRPr="00851CEF" w:rsidRDefault="003771CD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Fig.3C</w:t>
            </w:r>
          </w:p>
        </w:tc>
      </w:tr>
      <w:tr w:rsidR="00917AB0" w:rsidRPr="00851CEF" w14:paraId="422BE1EF" w14:textId="77777777" w:rsidTr="00B96DBB">
        <w:trPr>
          <w:trHeight w:hRule="exact" w:val="340"/>
        </w:trPr>
        <w:tc>
          <w:tcPr>
            <w:tcW w:w="846" w:type="dxa"/>
          </w:tcPr>
          <w:p w14:paraId="129F5EFA" w14:textId="77777777" w:rsidR="003771CD" w:rsidRPr="00851CEF" w:rsidRDefault="003771CD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C7</w:t>
            </w:r>
          </w:p>
        </w:tc>
        <w:tc>
          <w:tcPr>
            <w:tcW w:w="6123" w:type="dxa"/>
            <w:gridSpan w:val="2"/>
          </w:tcPr>
          <w:p w14:paraId="070B4DFA" w14:textId="77777777" w:rsidR="003771CD" w:rsidRPr="00917AB0" w:rsidRDefault="003771CD" w:rsidP="00534FC0">
            <w:pPr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  <w:t>ATGATTTGTCCATCGTTATTTT</w:t>
            </w:r>
          </w:p>
        </w:tc>
        <w:tc>
          <w:tcPr>
            <w:tcW w:w="2977" w:type="dxa"/>
            <w:gridSpan w:val="2"/>
          </w:tcPr>
          <w:p w14:paraId="57BB294A" w14:textId="4CC1A072" w:rsidR="003771CD" w:rsidRPr="00851CEF" w:rsidRDefault="003771CD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Fig.3D</w:t>
            </w:r>
          </w:p>
        </w:tc>
      </w:tr>
      <w:tr w:rsidR="00917AB0" w:rsidRPr="00851CEF" w14:paraId="4D130144" w14:textId="77777777" w:rsidTr="002805EA">
        <w:trPr>
          <w:trHeight w:hRule="exact" w:val="340"/>
        </w:trPr>
        <w:tc>
          <w:tcPr>
            <w:tcW w:w="6969" w:type="dxa"/>
            <w:gridSpan w:val="3"/>
          </w:tcPr>
          <w:p w14:paraId="288776CD" w14:textId="662D7045" w:rsidR="003771CD" w:rsidRPr="00851CEF" w:rsidRDefault="003771CD" w:rsidP="00534FC0">
            <w:pPr>
              <w:rPr>
                <w:rFonts w:ascii="Times New Roman" w:hAnsi="Times New Roman"/>
                <w:b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b/>
                <w:color w:val="auto"/>
                <w:sz w:val="24"/>
                <w:szCs w:val="24"/>
                <w:lang w:val="en-US"/>
              </w:rPr>
              <w:t>EMSA</w:t>
            </w:r>
          </w:p>
        </w:tc>
        <w:tc>
          <w:tcPr>
            <w:tcW w:w="2977" w:type="dxa"/>
            <w:gridSpan w:val="2"/>
          </w:tcPr>
          <w:p w14:paraId="6FE55C4E" w14:textId="77777777" w:rsidR="003771CD" w:rsidRPr="00851CEF" w:rsidRDefault="003771CD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</w:rPr>
              <w:t>See Materials and Methods</w:t>
            </w:r>
          </w:p>
        </w:tc>
      </w:tr>
      <w:tr w:rsidR="00917AB0" w:rsidRPr="00851CEF" w14:paraId="229541F9" w14:textId="77777777" w:rsidTr="00B96DBB">
        <w:trPr>
          <w:trHeight w:hRule="exact" w:val="340"/>
        </w:trPr>
        <w:tc>
          <w:tcPr>
            <w:tcW w:w="846" w:type="dxa"/>
          </w:tcPr>
          <w:p w14:paraId="26C226E6" w14:textId="77777777" w:rsidR="003736AD" w:rsidRPr="00851CEF" w:rsidRDefault="003736AD" w:rsidP="00534FC0">
            <w:pPr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E1</w:t>
            </w:r>
          </w:p>
        </w:tc>
        <w:tc>
          <w:tcPr>
            <w:tcW w:w="6123" w:type="dxa"/>
            <w:gridSpan w:val="2"/>
          </w:tcPr>
          <w:p w14:paraId="015AFA88" w14:textId="77777777" w:rsidR="003736AD" w:rsidRPr="00917AB0" w:rsidRDefault="003736AD" w:rsidP="00534FC0">
            <w:pPr>
              <w:jc w:val="both"/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  <w:t>IRD800-GGAGTAAGAATAGCTTCGAAT</w:t>
            </w:r>
          </w:p>
        </w:tc>
        <w:tc>
          <w:tcPr>
            <w:tcW w:w="2977" w:type="dxa"/>
            <w:gridSpan w:val="2"/>
            <w:vMerge w:val="restart"/>
          </w:tcPr>
          <w:p w14:paraId="1A49F6FF" w14:textId="77777777" w:rsidR="003736AD" w:rsidRPr="00851CEF" w:rsidRDefault="003736AD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917AB0" w:rsidRPr="00851CEF" w14:paraId="630DED9C" w14:textId="77777777" w:rsidTr="00B96DBB">
        <w:trPr>
          <w:trHeight w:hRule="exact" w:val="340"/>
        </w:trPr>
        <w:tc>
          <w:tcPr>
            <w:tcW w:w="846" w:type="dxa"/>
          </w:tcPr>
          <w:p w14:paraId="4115E5C2" w14:textId="77777777" w:rsidR="003736AD" w:rsidRPr="00851CEF" w:rsidRDefault="003736AD" w:rsidP="00534FC0">
            <w:pPr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lastRenderedPageBreak/>
              <w:t>E2</w:t>
            </w:r>
          </w:p>
        </w:tc>
        <w:tc>
          <w:tcPr>
            <w:tcW w:w="6123" w:type="dxa"/>
            <w:gridSpan w:val="2"/>
          </w:tcPr>
          <w:p w14:paraId="001C19CC" w14:textId="77777777" w:rsidR="003736AD" w:rsidRPr="00917AB0" w:rsidRDefault="003736AD" w:rsidP="00534FC0">
            <w:pPr>
              <w:jc w:val="both"/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  <w:t>IRD800-CATCGATAGGATATCCTGGG</w:t>
            </w:r>
          </w:p>
        </w:tc>
        <w:tc>
          <w:tcPr>
            <w:tcW w:w="2977" w:type="dxa"/>
            <w:gridSpan w:val="2"/>
            <w:vMerge/>
          </w:tcPr>
          <w:p w14:paraId="5116642D" w14:textId="77777777" w:rsidR="003736AD" w:rsidRPr="00851CEF" w:rsidRDefault="003736AD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917AB0" w:rsidRPr="00851CEF" w14:paraId="363AC08F" w14:textId="77777777" w:rsidTr="00B96DBB">
        <w:trPr>
          <w:trHeight w:hRule="exact" w:val="340"/>
        </w:trPr>
        <w:tc>
          <w:tcPr>
            <w:tcW w:w="846" w:type="dxa"/>
          </w:tcPr>
          <w:p w14:paraId="1A737652" w14:textId="10792860" w:rsidR="003736AD" w:rsidRPr="00851CEF" w:rsidRDefault="003736AD" w:rsidP="00534FC0">
            <w:pPr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lastRenderedPageBreak/>
              <w:t>E3</w:t>
            </w:r>
          </w:p>
        </w:tc>
        <w:tc>
          <w:tcPr>
            <w:tcW w:w="6123" w:type="dxa"/>
            <w:gridSpan w:val="2"/>
          </w:tcPr>
          <w:p w14:paraId="5A8ED4E5" w14:textId="72DF627E" w:rsidR="003736AD" w:rsidRPr="00917AB0" w:rsidRDefault="003736AD" w:rsidP="00534FC0">
            <w:pPr>
              <w:jc w:val="both"/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  <w:shd w:val="clear" w:color="auto" w:fill="FFFFFF"/>
              </w:rPr>
              <w:t>[IRD800]-ATGCAGGCCTCTGCA</w:t>
            </w:r>
          </w:p>
        </w:tc>
        <w:tc>
          <w:tcPr>
            <w:tcW w:w="2977" w:type="dxa"/>
            <w:gridSpan w:val="2"/>
            <w:vMerge/>
          </w:tcPr>
          <w:p w14:paraId="348A3C5E" w14:textId="77777777" w:rsidR="003736AD" w:rsidRPr="00851CEF" w:rsidRDefault="003736AD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917AB0" w:rsidRPr="00851CEF" w14:paraId="49E5140C" w14:textId="77777777" w:rsidTr="00B96DBB">
        <w:trPr>
          <w:trHeight w:hRule="exact" w:val="340"/>
        </w:trPr>
        <w:tc>
          <w:tcPr>
            <w:tcW w:w="846" w:type="dxa"/>
          </w:tcPr>
          <w:p w14:paraId="355DC128" w14:textId="11532C75" w:rsidR="003736AD" w:rsidRPr="00851CEF" w:rsidRDefault="003736AD" w:rsidP="00534FC0">
            <w:pPr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E4</w:t>
            </w:r>
          </w:p>
        </w:tc>
        <w:tc>
          <w:tcPr>
            <w:tcW w:w="6123" w:type="dxa"/>
            <w:gridSpan w:val="2"/>
          </w:tcPr>
          <w:p w14:paraId="68C7DF0A" w14:textId="6EDF9781" w:rsidR="003736AD" w:rsidRPr="00917AB0" w:rsidRDefault="003736AD" w:rsidP="00534FC0">
            <w:pPr>
              <w:jc w:val="both"/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  <w:shd w:val="clear" w:color="auto" w:fill="FFFFFF"/>
              </w:rPr>
              <w:t>TCGGTACCTCGCGAA</w:t>
            </w:r>
          </w:p>
        </w:tc>
        <w:tc>
          <w:tcPr>
            <w:tcW w:w="2977" w:type="dxa"/>
            <w:gridSpan w:val="2"/>
            <w:vMerge/>
          </w:tcPr>
          <w:p w14:paraId="56C475B9" w14:textId="77777777" w:rsidR="003736AD" w:rsidRPr="00851CEF" w:rsidRDefault="003736AD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917AB0" w:rsidRPr="00851CEF" w14:paraId="1667F7A1" w14:textId="77777777" w:rsidTr="00B96DBB">
        <w:trPr>
          <w:trHeight w:hRule="exact" w:val="340"/>
        </w:trPr>
        <w:tc>
          <w:tcPr>
            <w:tcW w:w="846" w:type="dxa"/>
          </w:tcPr>
          <w:p w14:paraId="013ABD20" w14:textId="3FA8C5E2" w:rsidR="003736AD" w:rsidRPr="00851CEF" w:rsidRDefault="003736AD" w:rsidP="00534FC0">
            <w:pPr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E5</w:t>
            </w:r>
          </w:p>
        </w:tc>
        <w:tc>
          <w:tcPr>
            <w:tcW w:w="6123" w:type="dxa"/>
            <w:gridSpan w:val="2"/>
          </w:tcPr>
          <w:p w14:paraId="45762780" w14:textId="61F87726" w:rsidR="003736AD" w:rsidRPr="00917AB0" w:rsidRDefault="003736AD" w:rsidP="00534FC0">
            <w:pPr>
              <w:jc w:val="both"/>
              <w:rPr>
                <w:rFonts w:ascii="Courier New" w:hAnsi="Courier New" w:cs="Courier New"/>
                <w:color w:val="auto"/>
                <w:sz w:val="24"/>
                <w:szCs w:val="24"/>
                <w:shd w:val="clear" w:color="auto" w:fill="FFFFFF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</w:rPr>
              <w:t>FAM-GGAGTAAGAATAGCTTCGAAT</w:t>
            </w:r>
          </w:p>
        </w:tc>
        <w:tc>
          <w:tcPr>
            <w:tcW w:w="2977" w:type="dxa"/>
            <w:gridSpan w:val="2"/>
            <w:vMerge/>
          </w:tcPr>
          <w:p w14:paraId="60D64027" w14:textId="77777777" w:rsidR="003736AD" w:rsidRPr="00851CEF" w:rsidRDefault="003736AD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917AB0" w:rsidRPr="00851CEF" w14:paraId="719EB70B" w14:textId="77777777" w:rsidTr="00B96DBB">
        <w:trPr>
          <w:trHeight w:hRule="exact" w:val="340"/>
        </w:trPr>
        <w:tc>
          <w:tcPr>
            <w:tcW w:w="846" w:type="dxa"/>
          </w:tcPr>
          <w:p w14:paraId="59363C7E" w14:textId="53DF23B4" w:rsidR="003736AD" w:rsidRPr="00851CEF" w:rsidRDefault="003736AD" w:rsidP="00534FC0">
            <w:pPr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E6</w:t>
            </w:r>
          </w:p>
        </w:tc>
        <w:tc>
          <w:tcPr>
            <w:tcW w:w="6123" w:type="dxa"/>
            <w:gridSpan w:val="2"/>
          </w:tcPr>
          <w:p w14:paraId="10BB9FAB" w14:textId="1D44B263" w:rsidR="003736AD" w:rsidRPr="00917AB0" w:rsidRDefault="003736AD" w:rsidP="00534FC0">
            <w:pPr>
              <w:jc w:val="both"/>
              <w:rPr>
                <w:rFonts w:ascii="Courier New" w:hAnsi="Courier New" w:cs="Courier New"/>
                <w:color w:val="auto"/>
                <w:sz w:val="24"/>
                <w:szCs w:val="24"/>
                <w:shd w:val="clear" w:color="auto" w:fill="FFFFFF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</w:rPr>
              <w:t>FAM-CATCGATAGGATATCCTGGG</w:t>
            </w:r>
          </w:p>
        </w:tc>
        <w:tc>
          <w:tcPr>
            <w:tcW w:w="2977" w:type="dxa"/>
            <w:gridSpan w:val="2"/>
            <w:vMerge/>
          </w:tcPr>
          <w:p w14:paraId="08E91A32" w14:textId="77777777" w:rsidR="003736AD" w:rsidRPr="00851CEF" w:rsidRDefault="003736AD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83241C" w:rsidRPr="00851CEF" w14:paraId="57A650B3" w14:textId="77777777" w:rsidTr="00B96DBB">
        <w:trPr>
          <w:trHeight w:hRule="exact" w:val="340"/>
        </w:trPr>
        <w:tc>
          <w:tcPr>
            <w:tcW w:w="846" w:type="dxa"/>
          </w:tcPr>
          <w:p w14:paraId="602185E0" w14:textId="09885CEE" w:rsidR="0083241C" w:rsidRPr="00851CEF" w:rsidRDefault="0083241C" w:rsidP="00534FC0">
            <w:pPr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E7</w:t>
            </w:r>
          </w:p>
        </w:tc>
        <w:tc>
          <w:tcPr>
            <w:tcW w:w="6123" w:type="dxa"/>
            <w:gridSpan w:val="2"/>
          </w:tcPr>
          <w:p w14:paraId="0119DBFD" w14:textId="6EBBC065" w:rsidR="0083241C" w:rsidRPr="002805EA" w:rsidRDefault="002805EA" w:rsidP="00534FC0">
            <w:pPr>
              <w:jc w:val="both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2805EA">
              <w:rPr>
                <w:rFonts w:ascii="Courier New" w:hAnsi="Courier New" w:cs="Courier New"/>
                <w:sz w:val="24"/>
                <w:szCs w:val="24"/>
              </w:rPr>
              <w:t>FAM-GTGCCCTGGTCTGG</w:t>
            </w:r>
          </w:p>
        </w:tc>
        <w:tc>
          <w:tcPr>
            <w:tcW w:w="2977" w:type="dxa"/>
            <w:gridSpan w:val="2"/>
          </w:tcPr>
          <w:p w14:paraId="581924D1" w14:textId="77777777" w:rsidR="0083241C" w:rsidRPr="00851CEF" w:rsidRDefault="0083241C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83241C" w:rsidRPr="00851CEF" w14:paraId="7276F618" w14:textId="77777777" w:rsidTr="00B96DBB">
        <w:trPr>
          <w:trHeight w:hRule="exact" w:val="340"/>
        </w:trPr>
        <w:tc>
          <w:tcPr>
            <w:tcW w:w="846" w:type="dxa"/>
          </w:tcPr>
          <w:p w14:paraId="59525BE4" w14:textId="442B61DF" w:rsidR="0083241C" w:rsidRPr="00851CEF" w:rsidRDefault="0083241C" w:rsidP="00534FC0">
            <w:pPr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E8</w:t>
            </w:r>
          </w:p>
        </w:tc>
        <w:tc>
          <w:tcPr>
            <w:tcW w:w="6123" w:type="dxa"/>
            <w:gridSpan w:val="2"/>
          </w:tcPr>
          <w:p w14:paraId="3022FD8F" w14:textId="77777777" w:rsidR="002805EA" w:rsidRPr="002805EA" w:rsidRDefault="002805EA" w:rsidP="002805EA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2805EA">
              <w:rPr>
                <w:rFonts w:ascii="Courier New" w:hAnsi="Courier New" w:cs="Courier New"/>
                <w:sz w:val="24"/>
                <w:szCs w:val="24"/>
              </w:rPr>
              <w:t>TTTGAAGAATTTCACAATTTCAACA</w:t>
            </w:r>
          </w:p>
          <w:p w14:paraId="479C24D3" w14:textId="77777777" w:rsidR="0083241C" w:rsidRPr="002805EA" w:rsidRDefault="0083241C" w:rsidP="00534FC0">
            <w:pPr>
              <w:jc w:val="both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</w:p>
        </w:tc>
        <w:tc>
          <w:tcPr>
            <w:tcW w:w="2977" w:type="dxa"/>
            <w:gridSpan w:val="2"/>
          </w:tcPr>
          <w:p w14:paraId="4C3D9B2D" w14:textId="77777777" w:rsidR="0083241C" w:rsidRPr="00851CEF" w:rsidRDefault="0083241C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83241C" w:rsidRPr="00851CEF" w14:paraId="76CAA7B6" w14:textId="77777777" w:rsidTr="00B96DBB">
        <w:trPr>
          <w:trHeight w:hRule="exact" w:val="340"/>
        </w:trPr>
        <w:tc>
          <w:tcPr>
            <w:tcW w:w="846" w:type="dxa"/>
          </w:tcPr>
          <w:p w14:paraId="48808A0A" w14:textId="402DC412" w:rsidR="0083241C" w:rsidRPr="00851CEF" w:rsidRDefault="002805EA" w:rsidP="00534FC0">
            <w:pPr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E9</w:t>
            </w:r>
          </w:p>
        </w:tc>
        <w:tc>
          <w:tcPr>
            <w:tcW w:w="6123" w:type="dxa"/>
            <w:gridSpan w:val="2"/>
          </w:tcPr>
          <w:p w14:paraId="23404BB8" w14:textId="77777777" w:rsidR="002805EA" w:rsidRPr="002805EA" w:rsidRDefault="002805EA" w:rsidP="002805EA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2805EA">
              <w:rPr>
                <w:rFonts w:ascii="Courier New" w:hAnsi="Courier New" w:cs="Courier New"/>
                <w:sz w:val="24"/>
                <w:szCs w:val="24"/>
              </w:rPr>
              <w:t>TGTTGAAATTGTGAAATTCTTCAAACCAGACCAGGGCAC</w:t>
            </w:r>
          </w:p>
          <w:p w14:paraId="063C6B24" w14:textId="77777777" w:rsidR="0083241C" w:rsidRPr="002805EA" w:rsidRDefault="0083241C" w:rsidP="00534FC0">
            <w:pPr>
              <w:jc w:val="both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</w:p>
        </w:tc>
        <w:tc>
          <w:tcPr>
            <w:tcW w:w="2977" w:type="dxa"/>
            <w:gridSpan w:val="2"/>
          </w:tcPr>
          <w:p w14:paraId="56E6FED2" w14:textId="77777777" w:rsidR="0083241C" w:rsidRPr="00851CEF" w:rsidRDefault="0083241C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83241C" w:rsidRPr="00851CEF" w14:paraId="683BF863" w14:textId="77777777" w:rsidTr="00B96DBB">
        <w:trPr>
          <w:trHeight w:hRule="exact" w:val="340"/>
        </w:trPr>
        <w:tc>
          <w:tcPr>
            <w:tcW w:w="846" w:type="dxa"/>
          </w:tcPr>
          <w:p w14:paraId="0D6B4478" w14:textId="680421DC" w:rsidR="0083241C" w:rsidRPr="00851CEF" w:rsidRDefault="002805EA" w:rsidP="00534FC0">
            <w:pPr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E10</w:t>
            </w:r>
          </w:p>
        </w:tc>
        <w:tc>
          <w:tcPr>
            <w:tcW w:w="6123" w:type="dxa"/>
            <w:gridSpan w:val="2"/>
          </w:tcPr>
          <w:p w14:paraId="2C94CF3E" w14:textId="77777777" w:rsidR="002805EA" w:rsidRPr="002805EA" w:rsidRDefault="002805EA" w:rsidP="002805EA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2805EA">
              <w:rPr>
                <w:rFonts w:ascii="Courier New" w:hAnsi="Courier New" w:cs="Courier New"/>
                <w:sz w:val="24"/>
                <w:szCs w:val="24"/>
              </w:rPr>
              <w:t>TTTGAAGAATGTTACAATTTCAACA</w:t>
            </w:r>
          </w:p>
          <w:p w14:paraId="672E7340" w14:textId="77777777" w:rsidR="0083241C" w:rsidRPr="002805EA" w:rsidRDefault="0083241C" w:rsidP="00534FC0">
            <w:pPr>
              <w:jc w:val="both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</w:p>
        </w:tc>
        <w:tc>
          <w:tcPr>
            <w:tcW w:w="2977" w:type="dxa"/>
            <w:gridSpan w:val="2"/>
          </w:tcPr>
          <w:p w14:paraId="7C085F46" w14:textId="77777777" w:rsidR="0083241C" w:rsidRPr="00851CEF" w:rsidRDefault="0083241C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83241C" w:rsidRPr="00851CEF" w14:paraId="2723924C" w14:textId="77777777" w:rsidTr="00B96DBB">
        <w:trPr>
          <w:trHeight w:hRule="exact" w:val="340"/>
        </w:trPr>
        <w:tc>
          <w:tcPr>
            <w:tcW w:w="846" w:type="dxa"/>
          </w:tcPr>
          <w:p w14:paraId="6BF1582D" w14:textId="4E495FBA" w:rsidR="0083241C" w:rsidRPr="00851CEF" w:rsidRDefault="002805EA" w:rsidP="00534FC0">
            <w:pPr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E11</w:t>
            </w:r>
          </w:p>
        </w:tc>
        <w:tc>
          <w:tcPr>
            <w:tcW w:w="6123" w:type="dxa"/>
            <w:gridSpan w:val="2"/>
          </w:tcPr>
          <w:p w14:paraId="59874184" w14:textId="77777777" w:rsidR="002805EA" w:rsidRPr="002805EA" w:rsidRDefault="002805EA" w:rsidP="002805EA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2805EA">
              <w:rPr>
                <w:rFonts w:ascii="Courier New" w:hAnsi="Courier New" w:cs="Courier New"/>
                <w:sz w:val="24"/>
                <w:szCs w:val="24"/>
              </w:rPr>
              <w:t>TGTTGAAATTGTAACATTCTTCAAACCAGACCAGGGCAC</w:t>
            </w:r>
          </w:p>
          <w:p w14:paraId="24D0B966" w14:textId="77777777" w:rsidR="0083241C" w:rsidRPr="002805EA" w:rsidRDefault="0083241C" w:rsidP="00534FC0">
            <w:pPr>
              <w:jc w:val="both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</w:p>
        </w:tc>
        <w:tc>
          <w:tcPr>
            <w:tcW w:w="2977" w:type="dxa"/>
            <w:gridSpan w:val="2"/>
          </w:tcPr>
          <w:p w14:paraId="76654C0D" w14:textId="77777777" w:rsidR="0083241C" w:rsidRPr="00851CEF" w:rsidRDefault="0083241C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83241C" w:rsidRPr="00851CEF" w14:paraId="7B3289B3" w14:textId="77777777" w:rsidTr="00B96DBB">
        <w:trPr>
          <w:trHeight w:hRule="exact" w:val="340"/>
        </w:trPr>
        <w:tc>
          <w:tcPr>
            <w:tcW w:w="846" w:type="dxa"/>
          </w:tcPr>
          <w:p w14:paraId="62BB366D" w14:textId="738432C9" w:rsidR="0083241C" w:rsidRPr="00851CEF" w:rsidRDefault="002805EA" w:rsidP="00534FC0">
            <w:pPr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E12</w:t>
            </w:r>
          </w:p>
        </w:tc>
        <w:tc>
          <w:tcPr>
            <w:tcW w:w="6123" w:type="dxa"/>
            <w:gridSpan w:val="2"/>
          </w:tcPr>
          <w:p w14:paraId="37D17022" w14:textId="77777777" w:rsidR="002805EA" w:rsidRPr="002805EA" w:rsidRDefault="002805EA" w:rsidP="002805EA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2805EA">
              <w:rPr>
                <w:rFonts w:ascii="Courier New" w:hAnsi="Courier New" w:cs="Courier New"/>
                <w:sz w:val="24"/>
                <w:szCs w:val="24"/>
              </w:rPr>
              <w:t>TTTGAAGAAAGTATCAATTTCAACA</w:t>
            </w:r>
          </w:p>
          <w:p w14:paraId="4323EE68" w14:textId="77777777" w:rsidR="0083241C" w:rsidRPr="002805EA" w:rsidRDefault="0083241C" w:rsidP="00534FC0">
            <w:pPr>
              <w:jc w:val="both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</w:p>
        </w:tc>
        <w:tc>
          <w:tcPr>
            <w:tcW w:w="2977" w:type="dxa"/>
            <w:gridSpan w:val="2"/>
          </w:tcPr>
          <w:p w14:paraId="547DDA74" w14:textId="77777777" w:rsidR="0083241C" w:rsidRPr="00851CEF" w:rsidRDefault="0083241C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2805EA" w:rsidRPr="00851CEF" w14:paraId="0F9CC8A0" w14:textId="77777777" w:rsidTr="00B96DBB">
        <w:trPr>
          <w:trHeight w:hRule="exact" w:val="340"/>
        </w:trPr>
        <w:tc>
          <w:tcPr>
            <w:tcW w:w="846" w:type="dxa"/>
          </w:tcPr>
          <w:p w14:paraId="4D3FA862" w14:textId="21620481" w:rsidR="002805EA" w:rsidRDefault="002805EA" w:rsidP="00534FC0">
            <w:pPr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E13</w:t>
            </w:r>
          </w:p>
        </w:tc>
        <w:tc>
          <w:tcPr>
            <w:tcW w:w="6123" w:type="dxa"/>
            <w:gridSpan w:val="2"/>
          </w:tcPr>
          <w:p w14:paraId="7715E74C" w14:textId="77777777" w:rsidR="002805EA" w:rsidRPr="002805EA" w:rsidRDefault="002805EA" w:rsidP="002805EA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2805EA">
              <w:rPr>
                <w:rFonts w:ascii="Courier New" w:hAnsi="Courier New" w:cs="Courier New"/>
                <w:sz w:val="24"/>
                <w:szCs w:val="24"/>
              </w:rPr>
              <w:t>TGTTGAAATTGATACTTTCTTCAAACCAGACCAGGGCAC</w:t>
            </w:r>
          </w:p>
          <w:p w14:paraId="1E2BA54D" w14:textId="77777777" w:rsidR="002805EA" w:rsidRPr="002805EA" w:rsidRDefault="002805EA" w:rsidP="00534FC0">
            <w:pPr>
              <w:jc w:val="both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</w:p>
        </w:tc>
        <w:tc>
          <w:tcPr>
            <w:tcW w:w="2977" w:type="dxa"/>
            <w:gridSpan w:val="2"/>
          </w:tcPr>
          <w:p w14:paraId="0B712B74" w14:textId="77777777" w:rsidR="002805EA" w:rsidRPr="00851CEF" w:rsidRDefault="002805EA" w:rsidP="00534FC0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917AB0" w:rsidRPr="00851CEF" w14:paraId="0501B767" w14:textId="77777777" w:rsidTr="002805EA">
        <w:trPr>
          <w:trHeight w:hRule="exact" w:val="340"/>
        </w:trPr>
        <w:tc>
          <w:tcPr>
            <w:tcW w:w="6969" w:type="dxa"/>
            <w:gridSpan w:val="3"/>
          </w:tcPr>
          <w:p w14:paraId="28616B0A" w14:textId="014ECA1A" w:rsidR="003771CD" w:rsidRPr="00851CEF" w:rsidRDefault="003771CD" w:rsidP="003771CD">
            <w:pPr>
              <w:rPr>
                <w:rFonts w:ascii="Times New Roman" w:hAnsi="Times New Roman"/>
                <w:b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b/>
                <w:color w:val="auto"/>
                <w:sz w:val="24"/>
                <w:szCs w:val="24"/>
                <w:lang w:val="en-US"/>
              </w:rPr>
              <w:t>Plasmid maintenance</w:t>
            </w:r>
          </w:p>
        </w:tc>
        <w:tc>
          <w:tcPr>
            <w:tcW w:w="2977" w:type="dxa"/>
            <w:gridSpan w:val="2"/>
          </w:tcPr>
          <w:p w14:paraId="3C5431A7" w14:textId="77777777" w:rsidR="003771CD" w:rsidRPr="00851CEF" w:rsidRDefault="003771CD" w:rsidP="003771CD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</w:rPr>
              <w:t>See Materials and Methods</w:t>
            </w:r>
          </w:p>
        </w:tc>
      </w:tr>
      <w:tr w:rsidR="00917AB0" w:rsidRPr="00851CEF" w14:paraId="006B8E03" w14:textId="77777777" w:rsidTr="00B96DBB">
        <w:trPr>
          <w:trHeight w:hRule="exact" w:val="340"/>
        </w:trPr>
        <w:tc>
          <w:tcPr>
            <w:tcW w:w="846" w:type="dxa"/>
          </w:tcPr>
          <w:p w14:paraId="5B8B5B83" w14:textId="77777777" w:rsidR="003771CD" w:rsidRPr="00851CEF" w:rsidRDefault="003771CD" w:rsidP="003771CD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F1</w:t>
            </w:r>
          </w:p>
        </w:tc>
        <w:tc>
          <w:tcPr>
            <w:tcW w:w="6123" w:type="dxa"/>
            <w:gridSpan w:val="2"/>
          </w:tcPr>
          <w:p w14:paraId="0C4289E8" w14:textId="77777777" w:rsidR="003771CD" w:rsidRPr="00917AB0" w:rsidRDefault="003771CD" w:rsidP="003771CD">
            <w:pPr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  <w:t>CGGGATCCATGAAAAACGTTGGCGACCTG</w:t>
            </w:r>
          </w:p>
        </w:tc>
        <w:tc>
          <w:tcPr>
            <w:tcW w:w="2977" w:type="dxa"/>
            <w:gridSpan w:val="2"/>
            <w:vMerge w:val="restart"/>
          </w:tcPr>
          <w:p w14:paraId="6FB15089" w14:textId="77777777" w:rsidR="003771CD" w:rsidRPr="00851CEF" w:rsidRDefault="003771CD" w:rsidP="003771CD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</w:tr>
      <w:tr w:rsidR="00917AB0" w:rsidRPr="00917AB0" w14:paraId="2106B80E" w14:textId="77777777" w:rsidTr="00B96DBB">
        <w:trPr>
          <w:trHeight w:hRule="exact" w:val="340"/>
        </w:trPr>
        <w:tc>
          <w:tcPr>
            <w:tcW w:w="846" w:type="dxa"/>
          </w:tcPr>
          <w:p w14:paraId="0EB970AA" w14:textId="77777777" w:rsidR="003771CD" w:rsidRPr="00851CEF" w:rsidRDefault="003771CD" w:rsidP="003771CD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F2</w:t>
            </w:r>
          </w:p>
        </w:tc>
        <w:tc>
          <w:tcPr>
            <w:tcW w:w="6123" w:type="dxa"/>
            <w:gridSpan w:val="2"/>
          </w:tcPr>
          <w:p w14:paraId="7B23EFBD" w14:textId="77777777" w:rsidR="003771CD" w:rsidRPr="00917AB0" w:rsidRDefault="003771CD" w:rsidP="003771CD">
            <w:pPr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  <w:t>CCGCTCGAGTTAATACTCTTTACCTGTTACCC</w:t>
            </w:r>
          </w:p>
        </w:tc>
        <w:tc>
          <w:tcPr>
            <w:tcW w:w="2977" w:type="dxa"/>
            <w:gridSpan w:val="2"/>
            <w:vMerge/>
          </w:tcPr>
          <w:p w14:paraId="2CB11887" w14:textId="77777777" w:rsidR="003771CD" w:rsidRPr="00917AB0" w:rsidRDefault="003771CD" w:rsidP="003771CD">
            <w:pPr>
              <w:rPr>
                <w:color w:val="auto"/>
                <w:lang w:val="en-US"/>
              </w:rPr>
            </w:pPr>
          </w:p>
        </w:tc>
      </w:tr>
      <w:tr w:rsidR="00917AB0" w:rsidRPr="00917AB0" w14:paraId="2DAE186A" w14:textId="77777777" w:rsidTr="00B96DBB">
        <w:trPr>
          <w:trHeight w:hRule="exact" w:val="340"/>
        </w:trPr>
        <w:tc>
          <w:tcPr>
            <w:tcW w:w="846" w:type="dxa"/>
          </w:tcPr>
          <w:p w14:paraId="439E9184" w14:textId="20503031" w:rsidR="00244841" w:rsidRPr="00B96DBB" w:rsidRDefault="00244841" w:rsidP="003771CD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B96DBB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F3</w:t>
            </w:r>
          </w:p>
        </w:tc>
        <w:tc>
          <w:tcPr>
            <w:tcW w:w="6123" w:type="dxa"/>
            <w:gridSpan w:val="2"/>
          </w:tcPr>
          <w:p w14:paraId="35414727" w14:textId="668D60DC" w:rsidR="00244841" w:rsidRPr="00B96DBB" w:rsidRDefault="00244841" w:rsidP="003771CD">
            <w:pPr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B96DBB">
              <w:rPr>
                <w:rFonts w:ascii="Courier New" w:hAnsi="Courier New" w:cs="Courier New"/>
                <w:color w:val="auto"/>
              </w:rPr>
              <w:t>ATCGCAACTTGATGTGCTTG</w:t>
            </w:r>
          </w:p>
        </w:tc>
        <w:tc>
          <w:tcPr>
            <w:tcW w:w="2977" w:type="dxa"/>
            <w:gridSpan w:val="2"/>
            <w:vMerge/>
          </w:tcPr>
          <w:p w14:paraId="2453609C" w14:textId="77777777" w:rsidR="00244841" w:rsidRPr="00917AB0" w:rsidRDefault="00244841" w:rsidP="003771CD">
            <w:pPr>
              <w:rPr>
                <w:color w:val="auto"/>
                <w:lang w:val="en-US"/>
              </w:rPr>
            </w:pPr>
          </w:p>
        </w:tc>
      </w:tr>
      <w:tr w:rsidR="00917AB0" w:rsidRPr="00917AB0" w14:paraId="6AAAA8FF" w14:textId="77777777" w:rsidTr="00B96DBB">
        <w:trPr>
          <w:trHeight w:hRule="exact" w:val="340"/>
        </w:trPr>
        <w:tc>
          <w:tcPr>
            <w:tcW w:w="846" w:type="dxa"/>
          </w:tcPr>
          <w:p w14:paraId="6A6E29C3" w14:textId="656D93DA" w:rsidR="00244841" w:rsidRPr="00B96DBB" w:rsidRDefault="00244841" w:rsidP="003771CD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B96DBB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F4</w:t>
            </w:r>
          </w:p>
        </w:tc>
        <w:tc>
          <w:tcPr>
            <w:tcW w:w="6123" w:type="dxa"/>
            <w:gridSpan w:val="2"/>
          </w:tcPr>
          <w:p w14:paraId="1F4503AB" w14:textId="5018F90F" w:rsidR="00244841" w:rsidRPr="00B96DBB" w:rsidRDefault="00244841" w:rsidP="003771CD">
            <w:pPr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B96DBB">
              <w:rPr>
                <w:rFonts w:ascii="Courier New" w:hAnsi="Courier New" w:cs="Courier New"/>
                <w:color w:val="auto"/>
              </w:rPr>
              <w:t>ACCACTTGATTCTACGCGG</w:t>
            </w:r>
          </w:p>
        </w:tc>
        <w:tc>
          <w:tcPr>
            <w:tcW w:w="2977" w:type="dxa"/>
            <w:gridSpan w:val="2"/>
            <w:vMerge/>
          </w:tcPr>
          <w:p w14:paraId="35AA8B31" w14:textId="77777777" w:rsidR="00244841" w:rsidRPr="00917AB0" w:rsidRDefault="00244841" w:rsidP="003771CD">
            <w:pPr>
              <w:rPr>
                <w:color w:val="auto"/>
                <w:lang w:val="en-US"/>
              </w:rPr>
            </w:pPr>
          </w:p>
        </w:tc>
      </w:tr>
      <w:tr w:rsidR="00917AB0" w:rsidRPr="00917AB0" w14:paraId="73ACF23D" w14:textId="77777777" w:rsidTr="00B96DBB">
        <w:trPr>
          <w:trHeight w:hRule="exact" w:val="340"/>
        </w:trPr>
        <w:tc>
          <w:tcPr>
            <w:tcW w:w="846" w:type="dxa"/>
          </w:tcPr>
          <w:p w14:paraId="4F9546B7" w14:textId="753C5B7B" w:rsidR="003771CD" w:rsidRPr="00851CEF" w:rsidRDefault="003C10BB" w:rsidP="003771CD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M13</w:t>
            </w:r>
          </w:p>
        </w:tc>
        <w:tc>
          <w:tcPr>
            <w:tcW w:w="6123" w:type="dxa"/>
            <w:gridSpan w:val="2"/>
          </w:tcPr>
          <w:p w14:paraId="2CC6B3A6" w14:textId="77777777" w:rsidR="003771CD" w:rsidRPr="00917AB0" w:rsidRDefault="003771CD" w:rsidP="003771CD">
            <w:pPr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  <w:t>GTAAAACGACGGCCAGT</w:t>
            </w:r>
          </w:p>
        </w:tc>
        <w:tc>
          <w:tcPr>
            <w:tcW w:w="2977" w:type="dxa"/>
            <w:gridSpan w:val="2"/>
            <w:vMerge/>
          </w:tcPr>
          <w:p w14:paraId="5DE6A0A0" w14:textId="77777777" w:rsidR="003771CD" w:rsidRPr="00917AB0" w:rsidRDefault="003771CD" w:rsidP="003771CD">
            <w:pPr>
              <w:rPr>
                <w:color w:val="auto"/>
                <w:lang w:val="en-US"/>
              </w:rPr>
            </w:pPr>
          </w:p>
        </w:tc>
      </w:tr>
      <w:tr w:rsidR="00917AB0" w:rsidRPr="00917AB0" w14:paraId="02A18208" w14:textId="77777777" w:rsidTr="00B96DBB">
        <w:trPr>
          <w:trHeight w:hRule="exact" w:val="340"/>
        </w:trPr>
        <w:tc>
          <w:tcPr>
            <w:tcW w:w="846" w:type="dxa"/>
          </w:tcPr>
          <w:p w14:paraId="48B2F166" w14:textId="72EB2B64" w:rsidR="003771CD" w:rsidRPr="00851CEF" w:rsidRDefault="003C10BB" w:rsidP="003771CD">
            <w:pP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851CE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rM13</w:t>
            </w:r>
          </w:p>
        </w:tc>
        <w:tc>
          <w:tcPr>
            <w:tcW w:w="6123" w:type="dxa"/>
            <w:gridSpan w:val="2"/>
          </w:tcPr>
          <w:p w14:paraId="13E3A2A2" w14:textId="77777777" w:rsidR="003771CD" w:rsidRPr="00917AB0" w:rsidRDefault="003771CD" w:rsidP="003771CD">
            <w:pPr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</w:pPr>
            <w:r w:rsidRPr="00917AB0">
              <w:rPr>
                <w:rFonts w:ascii="Courier New" w:hAnsi="Courier New" w:cs="Courier New"/>
                <w:color w:val="auto"/>
                <w:sz w:val="24"/>
                <w:szCs w:val="24"/>
                <w:lang w:val="en-US"/>
              </w:rPr>
              <w:t>CAGGAAACAGCTATGAC</w:t>
            </w:r>
          </w:p>
        </w:tc>
        <w:tc>
          <w:tcPr>
            <w:tcW w:w="2977" w:type="dxa"/>
            <w:gridSpan w:val="2"/>
            <w:vMerge/>
          </w:tcPr>
          <w:p w14:paraId="1EE2ECC2" w14:textId="77777777" w:rsidR="003771CD" w:rsidRPr="00917AB0" w:rsidRDefault="003771CD" w:rsidP="003771CD">
            <w:pPr>
              <w:rPr>
                <w:color w:val="auto"/>
                <w:lang w:val="en-US"/>
              </w:rPr>
            </w:pPr>
          </w:p>
        </w:tc>
      </w:tr>
    </w:tbl>
    <w:p w14:paraId="09061F30" w14:textId="100E3C9E" w:rsidR="009D4B96" w:rsidRPr="00917AB0" w:rsidRDefault="009D4B96" w:rsidP="003124D7">
      <w:pPr>
        <w:jc w:val="both"/>
        <w:rPr>
          <w:rFonts w:ascii="Times New Roman" w:hAnsi="Times New Roman"/>
          <w:b/>
          <w:color w:val="auto"/>
          <w:sz w:val="24"/>
          <w:szCs w:val="24"/>
          <w:lang w:val="en-US"/>
        </w:rPr>
      </w:pPr>
    </w:p>
    <w:sectPr w:rsidR="009D4B96" w:rsidRPr="00917AB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3D58D4" w14:textId="77777777" w:rsidR="001A73C8" w:rsidRDefault="001A73C8" w:rsidP="00FA2BC0">
      <w:pPr>
        <w:spacing w:after="0" w:line="240" w:lineRule="auto"/>
      </w:pPr>
      <w:r>
        <w:separator/>
      </w:r>
    </w:p>
  </w:endnote>
  <w:endnote w:type="continuationSeparator" w:id="0">
    <w:p w14:paraId="6C3B9546" w14:textId="77777777" w:rsidR="001A73C8" w:rsidRDefault="001A73C8" w:rsidP="00FA2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C8F0CC" w14:textId="77777777" w:rsidR="00FA2BC0" w:rsidRDefault="00FA2BC0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94555483"/>
      <w:docPartObj>
        <w:docPartGallery w:val="Page Numbers (Bottom of Page)"/>
        <w:docPartUnique/>
      </w:docPartObj>
    </w:sdtPr>
    <w:sdtEndPr/>
    <w:sdtContent>
      <w:p w14:paraId="65ABEE42" w14:textId="1EB89480" w:rsidR="00FA2BC0" w:rsidRDefault="00FA2BC0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6DBB">
          <w:rPr>
            <w:noProof/>
          </w:rPr>
          <w:t>1</w:t>
        </w:r>
        <w:r>
          <w:fldChar w:fldCharType="end"/>
        </w:r>
      </w:p>
    </w:sdtContent>
  </w:sdt>
  <w:p w14:paraId="436ACA5C" w14:textId="77777777" w:rsidR="00FA2BC0" w:rsidRDefault="00FA2BC0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4C5D81" w14:textId="77777777" w:rsidR="00FA2BC0" w:rsidRDefault="00FA2BC0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537231" w14:textId="77777777" w:rsidR="001A73C8" w:rsidRDefault="001A73C8" w:rsidP="00FA2BC0">
      <w:pPr>
        <w:spacing w:after="0" w:line="240" w:lineRule="auto"/>
      </w:pPr>
      <w:r>
        <w:separator/>
      </w:r>
    </w:p>
  </w:footnote>
  <w:footnote w:type="continuationSeparator" w:id="0">
    <w:p w14:paraId="792B6564" w14:textId="77777777" w:rsidR="001A73C8" w:rsidRDefault="001A73C8" w:rsidP="00FA2B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425E40" w14:textId="77777777" w:rsidR="00FA2BC0" w:rsidRDefault="00FA2BC0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EC2E9A" w14:textId="77777777" w:rsidR="00FA2BC0" w:rsidRDefault="00FA2BC0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970E7D" w14:textId="77777777" w:rsidR="00FA2BC0" w:rsidRDefault="00FA2BC0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C4A"/>
    <w:rsid w:val="00003F11"/>
    <w:rsid w:val="00005C4E"/>
    <w:rsid w:val="000143DD"/>
    <w:rsid w:val="00021109"/>
    <w:rsid w:val="000224D9"/>
    <w:rsid w:val="000249A7"/>
    <w:rsid w:val="00030EF7"/>
    <w:rsid w:val="00031AE1"/>
    <w:rsid w:val="000F1DA8"/>
    <w:rsid w:val="0012435C"/>
    <w:rsid w:val="0015565B"/>
    <w:rsid w:val="00165713"/>
    <w:rsid w:val="00172137"/>
    <w:rsid w:val="001734EF"/>
    <w:rsid w:val="00186DE4"/>
    <w:rsid w:val="001A73C8"/>
    <w:rsid w:val="001C7F00"/>
    <w:rsid w:val="001E5B9E"/>
    <w:rsid w:val="001F7214"/>
    <w:rsid w:val="00214D4A"/>
    <w:rsid w:val="00215C40"/>
    <w:rsid w:val="002355F5"/>
    <w:rsid w:val="00244841"/>
    <w:rsid w:val="0024510F"/>
    <w:rsid w:val="002805EA"/>
    <w:rsid w:val="002F53BD"/>
    <w:rsid w:val="003124D7"/>
    <w:rsid w:val="00345A2E"/>
    <w:rsid w:val="0034732E"/>
    <w:rsid w:val="0035628A"/>
    <w:rsid w:val="003675A6"/>
    <w:rsid w:val="003736AD"/>
    <w:rsid w:val="003771CD"/>
    <w:rsid w:val="00382EC3"/>
    <w:rsid w:val="003C10BB"/>
    <w:rsid w:val="003C6DCE"/>
    <w:rsid w:val="003D365F"/>
    <w:rsid w:val="004068EC"/>
    <w:rsid w:val="00421C32"/>
    <w:rsid w:val="00431AA2"/>
    <w:rsid w:val="00447757"/>
    <w:rsid w:val="00453E7D"/>
    <w:rsid w:val="004B3B94"/>
    <w:rsid w:val="004C46FF"/>
    <w:rsid w:val="004E054E"/>
    <w:rsid w:val="004E651E"/>
    <w:rsid w:val="00531BC0"/>
    <w:rsid w:val="0054132F"/>
    <w:rsid w:val="00566AEB"/>
    <w:rsid w:val="005771E8"/>
    <w:rsid w:val="00586E5F"/>
    <w:rsid w:val="005B0C77"/>
    <w:rsid w:val="005E2190"/>
    <w:rsid w:val="005F7B1B"/>
    <w:rsid w:val="00617619"/>
    <w:rsid w:val="00641E48"/>
    <w:rsid w:val="00646410"/>
    <w:rsid w:val="00646B39"/>
    <w:rsid w:val="006621DF"/>
    <w:rsid w:val="00672EE2"/>
    <w:rsid w:val="0068690E"/>
    <w:rsid w:val="006A1243"/>
    <w:rsid w:val="006A3F4B"/>
    <w:rsid w:val="006D34F5"/>
    <w:rsid w:val="006D3B2C"/>
    <w:rsid w:val="006E0B63"/>
    <w:rsid w:val="006E1D35"/>
    <w:rsid w:val="00702721"/>
    <w:rsid w:val="00724E1C"/>
    <w:rsid w:val="00750A42"/>
    <w:rsid w:val="00761C4D"/>
    <w:rsid w:val="00766748"/>
    <w:rsid w:val="007751D9"/>
    <w:rsid w:val="00783052"/>
    <w:rsid w:val="00784F9E"/>
    <w:rsid w:val="00786260"/>
    <w:rsid w:val="007B61F6"/>
    <w:rsid w:val="007E20F7"/>
    <w:rsid w:val="007F237D"/>
    <w:rsid w:val="008015EF"/>
    <w:rsid w:val="00823A49"/>
    <w:rsid w:val="00831D93"/>
    <w:rsid w:val="0083241C"/>
    <w:rsid w:val="00836CF2"/>
    <w:rsid w:val="0085007F"/>
    <w:rsid w:val="00851CEF"/>
    <w:rsid w:val="008759CF"/>
    <w:rsid w:val="008C1ED6"/>
    <w:rsid w:val="008D5E50"/>
    <w:rsid w:val="008F1CFE"/>
    <w:rsid w:val="009016F9"/>
    <w:rsid w:val="00917AB0"/>
    <w:rsid w:val="00951AC3"/>
    <w:rsid w:val="00963CAA"/>
    <w:rsid w:val="00967225"/>
    <w:rsid w:val="00967350"/>
    <w:rsid w:val="00971C74"/>
    <w:rsid w:val="009952A6"/>
    <w:rsid w:val="009A21FF"/>
    <w:rsid w:val="009D4B96"/>
    <w:rsid w:val="009D561E"/>
    <w:rsid w:val="009D6ED2"/>
    <w:rsid w:val="009E60EB"/>
    <w:rsid w:val="00A0372F"/>
    <w:rsid w:val="00A219E5"/>
    <w:rsid w:val="00A44CAE"/>
    <w:rsid w:val="00A61FCA"/>
    <w:rsid w:val="00A919F6"/>
    <w:rsid w:val="00A97925"/>
    <w:rsid w:val="00AA2028"/>
    <w:rsid w:val="00AA77C5"/>
    <w:rsid w:val="00AC0F05"/>
    <w:rsid w:val="00AC5FD3"/>
    <w:rsid w:val="00AE545E"/>
    <w:rsid w:val="00B5509D"/>
    <w:rsid w:val="00B96DBB"/>
    <w:rsid w:val="00BB510C"/>
    <w:rsid w:val="00BE44C3"/>
    <w:rsid w:val="00C0563D"/>
    <w:rsid w:val="00C450ED"/>
    <w:rsid w:val="00C476DF"/>
    <w:rsid w:val="00C71A1F"/>
    <w:rsid w:val="00C80BBB"/>
    <w:rsid w:val="00CA124D"/>
    <w:rsid w:val="00CA4260"/>
    <w:rsid w:val="00CF2E25"/>
    <w:rsid w:val="00D05FE2"/>
    <w:rsid w:val="00D068FA"/>
    <w:rsid w:val="00D40CD1"/>
    <w:rsid w:val="00D518BF"/>
    <w:rsid w:val="00D520D0"/>
    <w:rsid w:val="00D61B3C"/>
    <w:rsid w:val="00DC0BC7"/>
    <w:rsid w:val="00DD69BF"/>
    <w:rsid w:val="00DE1B66"/>
    <w:rsid w:val="00DF0079"/>
    <w:rsid w:val="00E5588A"/>
    <w:rsid w:val="00E72B48"/>
    <w:rsid w:val="00E77402"/>
    <w:rsid w:val="00E87938"/>
    <w:rsid w:val="00E87C26"/>
    <w:rsid w:val="00E96C4A"/>
    <w:rsid w:val="00EA0528"/>
    <w:rsid w:val="00EB4C6B"/>
    <w:rsid w:val="00ED0692"/>
    <w:rsid w:val="00F02010"/>
    <w:rsid w:val="00F344B0"/>
    <w:rsid w:val="00F743E1"/>
    <w:rsid w:val="00F8209E"/>
    <w:rsid w:val="00F94218"/>
    <w:rsid w:val="00FA2BC0"/>
    <w:rsid w:val="00FA4F5C"/>
    <w:rsid w:val="00FB3CFA"/>
    <w:rsid w:val="00FE1B89"/>
    <w:rsid w:val="00FE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874F90B"/>
  <w15:chartTrackingRefBased/>
  <w15:docId w15:val="{BE3F32CF-88F3-412C-97AD-DD6E6B88B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B3B94"/>
    <w:pPr>
      <w:spacing w:after="200" w:line="276" w:lineRule="auto"/>
    </w:pPr>
    <w:rPr>
      <w:rFonts w:ascii="Calibri" w:eastAsia="Calibri" w:hAnsi="Calibri" w:cs="Times New Roman"/>
      <w:color w:val="00000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B3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omylnaczcionkaakapitu"/>
    <w:qFormat/>
    <w:rsid w:val="006A3F4B"/>
  </w:style>
  <w:style w:type="character" w:styleId="Odwoaniedokomentarza">
    <w:name w:val="annotation reference"/>
    <w:basedOn w:val="Domylnaczcionkaakapitu"/>
    <w:uiPriority w:val="99"/>
    <w:semiHidden/>
    <w:unhideWhenUsed/>
    <w:rsid w:val="00963CA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63CA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63CAA"/>
    <w:rPr>
      <w:rFonts w:ascii="Calibri" w:eastAsia="Calibri" w:hAnsi="Calibri" w:cs="Times New Roman"/>
      <w:color w:val="00000A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63CA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63CAA"/>
    <w:rPr>
      <w:rFonts w:ascii="Calibri" w:eastAsia="Calibri" w:hAnsi="Calibri" w:cs="Times New Roman"/>
      <w:b/>
      <w:bCs/>
      <w:color w:val="00000A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63C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63CAA"/>
    <w:rPr>
      <w:rFonts w:ascii="Segoe UI" w:eastAsia="Calibri" w:hAnsi="Segoe UI" w:cs="Segoe UI"/>
      <w:color w:val="00000A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FA2B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A2BC0"/>
    <w:rPr>
      <w:rFonts w:ascii="Calibri" w:eastAsia="Calibri" w:hAnsi="Calibri" w:cs="Times New Roman"/>
      <w:color w:val="00000A"/>
    </w:rPr>
  </w:style>
  <w:style w:type="paragraph" w:styleId="Stopka">
    <w:name w:val="footer"/>
    <w:basedOn w:val="Normalny"/>
    <w:link w:val="StopkaZnak"/>
    <w:uiPriority w:val="99"/>
    <w:unhideWhenUsed/>
    <w:rsid w:val="00FA2B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A2BC0"/>
    <w:rPr>
      <w:rFonts w:ascii="Calibri" w:eastAsia="Calibri" w:hAnsi="Calibri" w:cs="Times New Roman"/>
      <w:color w:val="00000A"/>
    </w:rPr>
  </w:style>
  <w:style w:type="character" w:styleId="Numerwiersza">
    <w:name w:val="line number"/>
    <w:basedOn w:val="Domylnaczcionkaakapitu"/>
    <w:uiPriority w:val="99"/>
    <w:semiHidden/>
    <w:unhideWhenUsed/>
    <w:rsid w:val="00FA2BC0"/>
  </w:style>
  <w:style w:type="paragraph" w:styleId="Bibliografia">
    <w:name w:val="Bibliography"/>
    <w:basedOn w:val="Normalny"/>
    <w:next w:val="Normalny"/>
    <w:uiPriority w:val="37"/>
    <w:unhideWhenUsed/>
    <w:rsid w:val="00F02010"/>
    <w:pPr>
      <w:spacing w:after="240" w:line="240" w:lineRule="auto"/>
      <w:ind w:left="720" w:hanging="720"/>
    </w:pPr>
  </w:style>
  <w:style w:type="paragraph" w:styleId="NormalnyWeb">
    <w:name w:val="Normal (Web)"/>
    <w:basedOn w:val="Normalny"/>
    <w:uiPriority w:val="99"/>
    <w:semiHidden/>
    <w:unhideWhenUsed/>
    <w:rsid w:val="006621DF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23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Jaworski</dc:creator>
  <cp:keywords/>
  <dc:description/>
  <cp:lastModifiedBy>Anna</cp:lastModifiedBy>
  <cp:revision>2</cp:revision>
  <dcterms:created xsi:type="dcterms:W3CDTF">2018-06-01T16:50:00Z</dcterms:created>
  <dcterms:modified xsi:type="dcterms:W3CDTF">2018-06-01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.5"&gt;&lt;session id="hP4MJsTU"/&gt;&lt;style id="http://www.zotero.org/styles/frontiers-in-microbiology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false"/&gt;&lt;pref name="noteType" value="0"/&gt;&lt;/prefs&gt;&lt;/data&gt;</vt:lpwstr>
  </property>
</Properties>
</file>